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D1E6" w14:textId="3E732480" w:rsidR="00A979D2" w:rsidRPr="00A979D2" w:rsidRDefault="00A979D2" w:rsidP="00A979D2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32"/>
          <w:szCs w:val="32"/>
        </w:rPr>
      </w:pPr>
      <w:bookmarkStart w:id="0" w:name="_Hlk153270537"/>
      <w:r w:rsidRPr="00A979D2">
        <w:rPr>
          <w:rFonts w:asciiTheme="majorBidi" w:hAnsiTheme="majorBidi" w:cstheme="majorBidi"/>
          <w:b/>
          <w:bCs/>
          <w:i w:val="0"/>
          <w:iCs w:val="0"/>
          <w:color w:val="auto"/>
          <w:sz w:val="32"/>
          <w:szCs w:val="32"/>
        </w:rPr>
        <w:t>Supplementary</w:t>
      </w:r>
    </w:p>
    <w:p w14:paraId="17E93F39" w14:textId="77777777" w:rsidR="00A979D2" w:rsidRDefault="00A979D2" w:rsidP="0093128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p w14:paraId="7558A61D" w14:textId="2C67ED86" w:rsidR="0093128C" w:rsidRPr="009C570D" w:rsidRDefault="0093128C" w:rsidP="0093128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C57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8605D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9C57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1. RSV-A genotype amino acid marker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99"/>
        <w:gridCol w:w="1826"/>
        <w:gridCol w:w="1340"/>
        <w:gridCol w:w="1810"/>
      </w:tblGrid>
      <w:tr w:rsidR="00B12A46" w:rsidRPr="002E66D0" w14:paraId="4E0CFCEB" w14:textId="77777777" w:rsidTr="00154748">
        <w:trPr>
          <w:trHeight w:val="209"/>
        </w:trPr>
        <w:tc>
          <w:tcPr>
            <w:tcW w:w="1499" w:type="dxa"/>
          </w:tcPr>
          <w:p w14:paraId="61B967DA" w14:textId="039EEDFE" w:rsidR="00B12A46" w:rsidRPr="00154748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146558048"/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826" w:type="dxa"/>
          </w:tcPr>
          <w:p w14:paraId="730D4E10" w14:textId="7F1EF567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66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mino aci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(AA) </w:t>
            </w:r>
            <w:r w:rsidRPr="002E66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stitution</w:t>
            </w:r>
          </w:p>
        </w:tc>
        <w:tc>
          <w:tcPr>
            <w:tcW w:w="1340" w:type="dxa"/>
          </w:tcPr>
          <w:p w14:paraId="6078A6A9" w14:textId="77777777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66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 of AA changes</w:t>
            </w:r>
          </w:p>
        </w:tc>
        <w:tc>
          <w:tcPr>
            <w:tcW w:w="1810" w:type="dxa"/>
          </w:tcPr>
          <w:p w14:paraId="0F9E7C23" w14:textId="77777777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66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 of changes</w:t>
            </w:r>
          </w:p>
        </w:tc>
      </w:tr>
      <w:tr w:rsidR="00B12A46" w:rsidRPr="002E66D0" w14:paraId="1195B2D5" w14:textId="77777777" w:rsidTr="00154748">
        <w:trPr>
          <w:trHeight w:val="216"/>
        </w:trPr>
        <w:tc>
          <w:tcPr>
            <w:tcW w:w="1499" w:type="dxa"/>
          </w:tcPr>
          <w:p w14:paraId="340BB740" w14:textId="3F3E38E8" w:rsidR="00B12A46" w:rsidRPr="00154748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S1</w:t>
            </w:r>
          </w:p>
        </w:tc>
        <w:tc>
          <w:tcPr>
            <w:tcW w:w="1826" w:type="dxa"/>
          </w:tcPr>
          <w:p w14:paraId="7E944634" w14:textId="20D204B7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66D0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2E66D0">
              <w:rPr>
                <w:rFonts w:asciiTheme="majorBidi" w:hAnsiTheme="majorBidi" w:cstheme="majorBidi"/>
                <w:sz w:val="18"/>
                <w:szCs w:val="18"/>
              </w:rPr>
              <w:t>Q</w:t>
            </w:r>
          </w:p>
        </w:tc>
        <w:tc>
          <w:tcPr>
            <w:tcW w:w="1340" w:type="dxa"/>
          </w:tcPr>
          <w:p w14:paraId="1956271D" w14:textId="42909592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*</w:t>
            </w:r>
          </w:p>
        </w:tc>
        <w:tc>
          <w:tcPr>
            <w:tcW w:w="1810" w:type="dxa"/>
          </w:tcPr>
          <w:p w14:paraId="19273E82" w14:textId="618A29B9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E53125" w:rsidRPr="002E66D0" w14:paraId="0A03E6FD" w14:textId="77777777" w:rsidTr="00154748">
        <w:trPr>
          <w:trHeight w:val="216"/>
        </w:trPr>
        <w:tc>
          <w:tcPr>
            <w:tcW w:w="1499" w:type="dxa"/>
            <w:vMerge w:val="restart"/>
          </w:tcPr>
          <w:p w14:paraId="4F7F6BBD" w14:textId="38CCD11F" w:rsidR="00E53125" w:rsidRPr="00154748" w:rsidRDefault="00E53125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S2</w:t>
            </w:r>
          </w:p>
        </w:tc>
        <w:tc>
          <w:tcPr>
            <w:tcW w:w="1826" w:type="dxa"/>
          </w:tcPr>
          <w:p w14:paraId="3C33FAF0" w14:textId="138C1306" w:rsidR="00E53125" w:rsidRPr="001E3A62" w:rsidRDefault="00E53125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6I</w:t>
            </w:r>
          </w:p>
        </w:tc>
        <w:tc>
          <w:tcPr>
            <w:tcW w:w="1340" w:type="dxa"/>
          </w:tcPr>
          <w:p w14:paraId="312E8E0C" w14:textId="64D6F2CE" w:rsidR="00E53125" w:rsidRPr="002E66D0" w:rsidRDefault="00E53125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20C396D" w14:textId="173D2996" w:rsidR="00E53125" w:rsidRPr="002E66D0" w:rsidRDefault="00E53125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3125" w:rsidRPr="002E66D0" w14:paraId="506D9383" w14:textId="77777777" w:rsidTr="00154748">
        <w:trPr>
          <w:trHeight w:val="209"/>
        </w:trPr>
        <w:tc>
          <w:tcPr>
            <w:tcW w:w="1499" w:type="dxa"/>
            <w:vMerge/>
          </w:tcPr>
          <w:p w14:paraId="695BEB83" w14:textId="77777777" w:rsidR="00E53125" w:rsidRPr="00154748" w:rsidRDefault="00E53125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773A918" w14:textId="2DDF83CB" w:rsidR="00E53125" w:rsidRPr="002E66D0" w:rsidRDefault="00E53125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38K</w:t>
            </w:r>
          </w:p>
        </w:tc>
        <w:tc>
          <w:tcPr>
            <w:tcW w:w="1340" w:type="dxa"/>
          </w:tcPr>
          <w:p w14:paraId="0B2AD8AF" w14:textId="26774FE8" w:rsidR="00E53125" w:rsidRPr="002E66D0" w:rsidRDefault="00E53125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05C778AF" w14:textId="31039103" w:rsidR="00E53125" w:rsidRPr="002E66D0" w:rsidRDefault="00E53125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166FEDB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36A213EC" w14:textId="2411B0D6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26" w:type="dxa"/>
          </w:tcPr>
          <w:p w14:paraId="7FD571FA" w14:textId="7CDC732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84K</w:t>
            </w:r>
          </w:p>
        </w:tc>
        <w:tc>
          <w:tcPr>
            <w:tcW w:w="1340" w:type="dxa"/>
          </w:tcPr>
          <w:p w14:paraId="3A8273FD" w14:textId="30770AA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39A8879A" w14:textId="7932D27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225FEE62" w14:textId="77777777" w:rsidTr="00154748">
        <w:trPr>
          <w:trHeight w:val="209"/>
        </w:trPr>
        <w:tc>
          <w:tcPr>
            <w:tcW w:w="1499" w:type="dxa"/>
            <w:vMerge/>
          </w:tcPr>
          <w:p w14:paraId="5C415448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498C8D5" w14:textId="040832A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216Y</w:t>
            </w:r>
          </w:p>
        </w:tc>
        <w:tc>
          <w:tcPr>
            <w:tcW w:w="1340" w:type="dxa"/>
          </w:tcPr>
          <w:p w14:paraId="245D7FF4" w14:textId="7BDAA6B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32026EC3" w14:textId="7EFE92F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06B209EF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4EC56238" w14:textId="07594A6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26" w:type="dxa"/>
          </w:tcPr>
          <w:p w14:paraId="66EAA3DE" w14:textId="7DA3630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66I</w:t>
            </w:r>
          </w:p>
        </w:tc>
        <w:tc>
          <w:tcPr>
            <w:tcW w:w="1340" w:type="dxa"/>
          </w:tcPr>
          <w:p w14:paraId="529D5FD4" w14:textId="7F38D71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810" w:type="dxa"/>
          </w:tcPr>
          <w:p w14:paraId="7A721C3B" w14:textId="4B23681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154748" w:rsidRPr="002E66D0" w14:paraId="4B5AA633" w14:textId="77777777" w:rsidTr="00154748">
        <w:trPr>
          <w:trHeight w:val="209"/>
        </w:trPr>
        <w:tc>
          <w:tcPr>
            <w:tcW w:w="1499" w:type="dxa"/>
            <w:vMerge/>
          </w:tcPr>
          <w:p w14:paraId="4BEB56DF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9035D8B" w14:textId="3848C06A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72T</w:t>
            </w:r>
          </w:p>
        </w:tc>
        <w:tc>
          <w:tcPr>
            <w:tcW w:w="1340" w:type="dxa"/>
          </w:tcPr>
          <w:p w14:paraId="312860DC" w14:textId="5E851D2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51896B5" w14:textId="13EFE72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05A93C4" w14:textId="77777777" w:rsidTr="00154748">
        <w:trPr>
          <w:trHeight w:val="209"/>
        </w:trPr>
        <w:tc>
          <w:tcPr>
            <w:tcW w:w="1499" w:type="dxa"/>
            <w:vMerge/>
          </w:tcPr>
          <w:p w14:paraId="5E588B5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BA7D314" w14:textId="27C1147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73V</w:t>
            </w:r>
          </w:p>
        </w:tc>
        <w:tc>
          <w:tcPr>
            <w:tcW w:w="1340" w:type="dxa"/>
          </w:tcPr>
          <w:p w14:paraId="20599995" w14:textId="5A2BB74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2865B196" w14:textId="3A95889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2C394E81" w14:textId="77777777" w:rsidTr="00154748">
        <w:trPr>
          <w:trHeight w:val="428"/>
        </w:trPr>
        <w:tc>
          <w:tcPr>
            <w:tcW w:w="1499" w:type="dxa"/>
            <w:vMerge/>
            <w:tcBorders>
              <w:bottom w:val="single" w:sz="4" w:space="0" w:color="auto"/>
            </w:tcBorders>
          </w:tcPr>
          <w:p w14:paraId="0BCFFBE8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5DB78D0" w14:textId="77777777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143M</w:t>
            </w:r>
          </w:p>
          <w:p w14:paraId="75BB1B66" w14:textId="5FB6B54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143T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24403B6" w14:textId="7777777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  <w:p w14:paraId="26171590" w14:textId="464F23A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EA2F261" w14:textId="026E765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B12A46" w:rsidRPr="002E66D0" w14:paraId="58151F2E" w14:textId="77777777" w:rsidTr="00154748">
        <w:trPr>
          <w:trHeight w:val="209"/>
        </w:trPr>
        <w:tc>
          <w:tcPr>
            <w:tcW w:w="1499" w:type="dxa"/>
          </w:tcPr>
          <w:p w14:paraId="00FF4D73" w14:textId="34C874AB" w:rsidR="00B12A46" w:rsidRPr="00154748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826" w:type="dxa"/>
          </w:tcPr>
          <w:p w14:paraId="7CE2D1C9" w14:textId="435AAAAD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31V</w:t>
            </w:r>
          </w:p>
        </w:tc>
        <w:tc>
          <w:tcPr>
            <w:tcW w:w="1340" w:type="dxa"/>
          </w:tcPr>
          <w:p w14:paraId="24970388" w14:textId="6246EE9D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506F4774" w14:textId="421C38C0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B12A46" w:rsidRPr="002E66D0" w14:paraId="2C942A28" w14:textId="77777777" w:rsidTr="00154748">
        <w:trPr>
          <w:trHeight w:val="209"/>
        </w:trPr>
        <w:tc>
          <w:tcPr>
            <w:tcW w:w="1499" w:type="dxa"/>
          </w:tcPr>
          <w:p w14:paraId="1D07BF70" w14:textId="2C452E90" w:rsidR="00B12A46" w:rsidRPr="00154748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H</w:t>
            </w:r>
          </w:p>
        </w:tc>
        <w:tc>
          <w:tcPr>
            <w:tcW w:w="1826" w:type="dxa"/>
          </w:tcPr>
          <w:p w14:paraId="439AF1A2" w14:textId="1AC8F88C" w:rsidR="00B12A46" w:rsidRPr="001E3A62" w:rsidRDefault="00B12A46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8I</w:t>
            </w:r>
          </w:p>
        </w:tc>
        <w:tc>
          <w:tcPr>
            <w:tcW w:w="1340" w:type="dxa"/>
          </w:tcPr>
          <w:p w14:paraId="2A34A7FF" w14:textId="699BAE68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11DBACD" w14:textId="4EFB64B8" w:rsidR="00B12A46" w:rsidRPr="002E66D0" w:rsidRDefault="00B12A46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7ABA7582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59999C4F" w14:textId="1D53D6A4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826" w:type="dxa"/>
          </w:tcPr>
          <w:p w14:paraId="76186328" w14:textId="5B43A120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  <w:r w:rsidR="00202F68"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340" w:type="dxa"/>
          </w:tcPr>
          <w:p w14:paraId="20A0E0FB" w14:textId="0339F69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56E3C2F1" w14:textId="06C1706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E790EA3" w14:textId="77777777" w:rsidTr="00154748">
        <w:trPr>
          <w:trHeight w:val="209"/>
        </w:trPr>
        <w:tc>
          <w:tcPr>
            <w:tcW w:w="1499" w:type="dxa"/>
            <w:vMerge/>
          </w:tcPr>
          <w:p w14:paraId="42E42D19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6AB2874" w14:textId="1BBBB5F4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29C</w:t>
            </w:r>
          </w:p>
        </w:tc>
        <w:tc>
          <w:tcPr>
            <w:tcW w:w="1340" w:type="dxa"/>
          </w:tcPr>
          <w:p w14:paraId="3F3BAD94" w14:textId="32AF3A7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F7ECC85" w14:textId="00F5D37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110BCEF" w14:textId="77777777" w:rsidTr="00154748">
        <w:trPr>
          <w:trHeight w:val="216"/>
        </w:trPr>
        <w:tc>
          <w:tcPr>
            <w:tcW w:w="1499" w:type="dxa"/>
            <w:vMerge/>
          </w:tcPr>
          <w:p w14:paraId="7483B844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303801B" w14:textId="2CBD5742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57A</w:t>
            </w:r>
          </w:p>
        </w:tc>
        <w:tc>
          <w:tcPr>
            <w:tcW w:w="1340" w:type="dxa"/>
          </w:tcPr>
          <w:p w14:paraId="08564701" w14:textId="22813CB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0EEB7DE" w14:textId="73C75DA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F59787A" w14:textId="77777777" w:rsidTr="00154748">
        <w:trPr>
          <w:trHeight w:val="209"/>
        </w:trPr>
        <w:tc>
          <w:tcPr>
            <w:tcW w:w="1499" w:type="dxa"/>
            <w:vMerge/>
          </w:tcPr>
          <w:p w14:paraId="636A5BC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28AFF4E" w14:textId="4E88ABE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81N</w:t>
            </w:r>
          </w:p>
        </w:tc>
        <w:tc>
          <w:tcPr>
            <w:tcW w:w="1340" w:type="dxa"/>
          </w:tcPr>
          <w:p w14:paraId="197112F4" w14:textId="54FFE59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21F0D649" w14:textId="1820FDD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093B5A04" w14:textId="77777777" w:rsidTr="00154748">
        <w:trPr>
          <w:trHeight w:val="209"/>
        </w:trPr>
        <w:tc>
          <w:tcPr>
            <w:tcW w:w="1499" w:type="dxa"/>
            <w:vMerge/>
          </w:tcPr>
          <w:p w14:paraId="4158E342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320D849" w14:textId="1A2177F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9914E0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340" w:type="dxa"/>
          </w:tcPr>
          <w:p w14:paraId="2E165A69" w14:textId="6483CFD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2A974B95" w14:textId="0A40829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08E5D746" w14:textId="77777777" w:rsidTr="00154748">
        <w:trPr>
          <w:trHeight w:val="209"/>
        </w:trPr>
        <w:tc>
          <w:tcPr>
            <w:tcW w:w="1499" w:type="dxa"/>
            <w:vMerge/>
          </w:tcPr>
          <w:p w14:paraId="1BD8B5E2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E618D42" w14:textId="0C96E7F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106G</w:t>
            </w:r>
          </w:p>
        </w:tc>
        <w:tc>
          <w:tcPr>
            <w:tcW w:w="1340" w:type="dxa"/>
          </w:tcPr>
          <w:p w14:paraId="1F74D925" w14:textId="639333A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0BB34CF" w14:textId="2C23A72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3A3CB7C3" w14:textId="77777777" w:rsidTr="00154748">
        <w:trPr>
          <w:trHeight w:val="216"/>
        </w:trPr>
        <w:tc>
          <w:tcPr>
            <w:tcW w:w="1499" w:type="dxa"/>
            <w:vMerge/>
          </w:tcPr>
          <w:p w14:paraId="4ADC239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7F2C034" w14:textId="72BB343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107T</w:t>
            </w:r>
          </w:p>
        </w:tc>
        <w:tc>
          <w:tcPr>
            <w:tcW w:w="1340" w:type="dxa"/>
          </w:tcPr>
          <w:p w14:paraId="36C4719E" w14:textId="4883355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29479570" w14:textId="16E463B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D3F14AD" w14:textId="77777777" w:rsidTr="00154748">
        <w:trPr>
          <w:trHeight w:val="209"/>
        </w:trPr>
        <w:tc>
          <w:tcPr>
            <w:tcW w:w="1499" w:type="dxa"/>
            <w:vMerge/>
          </w:tcPr>
          <w:p w14:paraId="4DF6919D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F6ECC09" w14:textId="045A185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111S</w:t>
            </w:r>
          </w:p>
        </w:tc>
        <w:tc>
          <w:tcPr>
            <w:tcW w:w="1340" w:type="dxa"/>
          </w:tcPr>
          <w:p w14:paraId="68965566" w14:textId="796845D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A572BFA" w14:textId="2A3C1B6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7BD30C3D" w14:textId="77777777" w:rsidTr="00154748">
        <w:trPr>
          <w:trHeight w:val="209"/>
        </w:trPr>
        <w:tc>
          <w:tcPr>
            <w:tcW w:w="1499" w:type="dxa"/>
            <w:vMerge/>
          </w:tcPr>
          <w:p w14:paraId="4F2FBAA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B25D38E" w14:textId="45430C9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121S</w:t>
            </w:r>
          </w:p>
        </w:tc>
        <w:tc>
          <w:tcPr>
            <w:tcW w:w="1340" w:type="dxa"/>
          </w:tcPr>
          <w:p w14:paraId="3531B612" w14:textId="156A058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F228EF4" w14:textId="6C2FE87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CAB1363" w14:textId="77777777" w:rsidTr="00154748">
        <w:trPr>
          <w:trHeight w:val="209"/>
        </w:trPr>
        <w:tc>
          <w:tcPr>
            <w:tcW w:w="1499" w:type="dxa"/>
            <w:vMerge/>
          </w:tcPr>
          <w:p w14:paraId="6FBE5549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9CEAD5C" w14:textId="03FDE35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122A</w:t>
            </w:r>
          </w:p>
        </w:tc>
        <w:tc>
          <w:tcPr>
            <w:tcW w:w="1340" w:type="dxa"/>
          </w:tcPr>
          <w:p w14:paraId="48DD65B5" w14:textId="1216ED2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093AEF0" w14:textId="6D2505E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3A187424" w14:textId="77777777" w:rsidTr="00154748">
        <w:trPr>
          <w:trHeight w:val="209"/>
        </w:trPr>
        <w:tc>
          <w:tcPr>
            <w:tcW w:w="1499" w:type="dxa"/>
            <w:vMerge/>
          </w:tcPr>
          <w:p w14:paraId="2C677B0F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0E87C67" w14:textId="6455EB1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123E</w:t>
            </w:r>
          </w:p>
        </w:tc>
        <w:tc>
          <w:tcPr>
            <w:tcW w:w="1340" w:type="dxa"/>
          </w:tcPr>
          <w:p w14:paraId="51F96823" w14:textId="6EFE89F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81CF60E" w14:textId="7EBC443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B21C272" w14:textId="77777777" w:rsidTr="00154748">
        <w:trPr>
          <w:trHeight w:val="209"/>
        </w:trPr>
        <w:tc>
          <w:tcPr>
            <w:tcW w:w="1499" w:type="dxa"/>
            <w:vMerge/>
          </w:tcPr>
          <w:p w14:paraId="33E8A11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DC47891" w14:textId="1D59AF45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125T</w:t>
            </w:r>
          </w:p>
        </w:tc>
        <w:tc>
          <w:tcPr>
            <w:tcW w:w="1340" w:type="dxa"/>
          </w:tcPr>
          <w:p w14:paraId="55523787" w14:textId="32FB13C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E29229D" w14:textId="19FF346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1F7AFB7" w14:textId="77777777" w:rsidTr="00154748">
        <w:trPr>
          <w:trHeight w:val="209"/>
        </w:trPr>
        <w:tc>
          <w:tcPr>
            <w:tcW w:w="1499" w:type="dxa"/>
            <w:vMerge/>
          </w:tcPr>
          <w:p w14:paraId="1608DB18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92F6DB4" w14:textId="190B883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126P</w:t>
            </w:r>
          </w:p>
        </w:tc>
        <w:tc>
          <w:tcPr>
            <w:tcW w:w="1340" w:type="dxa"/>
          </w:tcPr>
          <w:p w14:paraId="0B90869C" w14:textId="470947F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288B795" w14:textId="6DA0A1F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442C7EC" w14:textId="77777777" w:rsidTr="00154748">
        <w:trPr>
          <w:trHeight w:val="209"/>
        </w:trPr>
        <w:tc>
          <w:tcPr>
            <w:tcW w:w="1499" w:type="dxa"/>
            <w:vMerge/>
          </w:tcPr>
          <w:p w14:paraId="191E457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6D089C0" w14:textId="4D103D3E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128S</w:t>
            </w:r>
          </w:p>
        </w:tc>
        <w:tc>
          <w:tcPr>
            <w:tcW w:w="1340" w:type="dxa"/>
          </w:tcPr>
          <w:p w14:paraId="39417AB2" w14:textId="4026995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200CC087" w14:textId="7747B96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A11CB6B" w14:textId="77777777" w:rsidTr="00154748">
        <w:trPr>
          <w:trHeight w:val="209"/>
        </w:trPr>
        <w:tc>
          <w:tcPr>
            <w:tcW w:w="1499" w:type="dxa"/>
            <w:vMerge/>
          </w:tcPr>
          <w:p w14:paraId="3206BB1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E80FD3C" w14:textId="4ECF8C6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133I</w:t>
            </w:r>
          </w:p>
        </w:tc>
        <w:tc>
          <w:tcPr>
            <w:tcW w:w="1340" w:type="dxa"/>
          </w:tcPr>
          <w:p w14:paraId="157FC0F0" w14:textId="44E940D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1197E5E" w14:textId="5790CEA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29BFB79" w14:textId="77777777" w:rsidTr="00154748">
        <w:trPr>
          <w:trHeight w:val="209"/>
        </w:trPr>
        <w:tc>
          <w:tcPr>
            <w:tcW w:w="1499" w:type="dxa"/>
            <w:vMerge/>
          </w:tcPr>
          <w:p w14:paraId="7414745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C85863F" w14:textId="5A86A0C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141I</w:t>
            </w:r>
          </w:p>
        </w:tc>
        <w:tc>
          <w:tcPr>
            <w:tcW w:w="1340" w:type="dxa"/>
          </w:tcPr>
          <w:p w14:paraId="097C0B89" w14:textId="578C960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6D348C7" w14:textId="4749683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23B865D" w14:textId="77777777" w:rsidTr="00154748">
        <w:trPr>
          <w:trHeight w:val="216"/>
        </w:trPr>
        <w:tc>
          <w:tcPr>
            <w:tcW w:w="1499" w:type="dxa"/>
            <w:vMerge/>
          </w:tcPr>
          <w:p w14:paraId="34F08153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3905E2B" w14:textId="47E6B3E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Q142L</w:t>
            </w:r>
          </w:p>
        </w:tc>
        <w:tc>
          <w:tcPr>
            <w:tcW w:w="1340" w:type="dxa"/>
          </w:tcPr>
          <w:p w14:paraId="74796AB7" w14:textId="38DD0BE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0FFD92D" w14:textId="4CA4B54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607F261" w14:textId="77777777" w:rsidTr="00154748">
        <w:trPr>
          <w:trHeight w:val="216"/>
        </w:trPr>
        <w:tc>
          <w:tcPr>
            <w:tcW w:w="1499" w:type="dxa"/>
            <w:vMerge/>
          </w:tcPr>
          <w:p w14:paraId="12285D03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95792B2" w14:textId="02A9784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156Q</w:t>
            </w:r>
          </w:p>
        </w:tc>
        <w:tc>
          <w:tcPr>
            <w:tcW w:w="1340" w:type="dxa"/>
          </w:tcPr>
          <w:p w14:paraId="6FA38B8E" w14:textId="0517585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02DBF11" w14:textId="2C087E8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209196F" w14:textId="77777777" w:rsidTr="00154748">
        <w:trPr>
          <w:trHeight w:val="216"/>
        </w:trPr>
        <w:tc>
          <w:tcPr>
            <w:tcW w:w="1499" w:type="dxa"/>
            <w:vMerge/>
          </w:tcPr>
          <w:p w14:paraId="52F8CA1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72C8888" w14:textId="516ED5A0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208L</w:t>
            </w:r>
          </w:p>
        </w:tc>
        <w:tc>
          <w:tcPr>
            <w:tcW w:w="1340" w:type="dxa"/>
          </w:tcPr>
          <w:p w14:paraId="127EA280" w14:textId="200A984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1F2CBADB" w14:textId="6BEC4BD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3E09B9A4" w14:textId="77777777" w:rsidTr="00154748">
        <w:trPr>
          <w:trHeight w:val="216"/>
        </w:trPr>
        <w:tc>
          <w:tcPr>
            <w:tcW w:w="1499" w:type="dxa"/>
            <w:vMerge/>
          </w:tcPr>
          <w:p w14:paraId="57B4309A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A7D8471" w14:textId="592F7A8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215P</w:t>
            </w:r>
          </w:p>
        </w:tc>
        <w:tc>
          <w:tcPr>
            <w:tcW w:w="1340" w:type="dxa"/>
          </w:tcPr>
          <w:p w14:paraId="1C4EBD45" w14:textId="25C9B45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13BFBEDC" w14:textId="12C94B0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7FE697E1" w14:textId="77777777" w:rsidTr="00154748">
        <w:trPr>
          <w:trHeight w:val="216"/>
        </w:trPr>
        <w:tc>
          <w:tcPr>
            <w:tcW w:w="1499" w:type="dxa"/>
            <w:vMerge/>
          </w:tcPr>
          <w:p w14:paraId="01C28903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EC4A3EE" w14:textId="4DFD3DE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253P</w:t>
            </w:r>
          </w:p>
        </w:tc>
        <w:tc>
          <w:tcPr>
            <w:tcW w:w="1340" w:type="dxa"/>
          </w:tcPr>
          <w:p w14:paraId="08D1D8E6" w14:textId="1E7F173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757AB7B5" w14:textId="283C7BB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1F589D9A" w14:textId="77777777" w:rsidTr="00154748">
        <w:trPr>
          <w:trHeight w:val="216"/>
        </w:trPr>
        <w:tc>
          <w:tcPr>
            <w:tcW w:w="1499" w:type="dxa"/>
            <w:vMerge/>
          </w:tcPr>
          <w:p w14:paraId="1B3082B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ED4E289" w14:textId="7CC7EC8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232G</w:t>
            </w:r>
          </w:p>
        </w:tc>
        <w:tc>
          <w:tcPr>
            <w:tcW w:w="1340" w:type="dxa"/>
          </w:tcPr>
          <w:p w14:paraId="080385BA" w14:textId="025FC24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810" w:type="dxa"/>
          </w:tcPr>
          <w:p w14:paraId="0A2DEFE3" w14:textId="62FD39E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</w:tr>
      <w:tr w:rsidR="00154748" w:rsidRPr="002E66D0" w14:paraId="74A585B0" w14:textId="77777777" w:rsidTr="00154748">
        <w:trPr>
          <w:trHeight w:val="216"/>
        </w:trPr>
        <w:tc>
          <w:tcPr>
            <w:tcW w:w="1499" w:type="dxa"/>
            <w:vMerge/>
          </w:tcPr>
          <w:p w14:paraId="6E6F935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2398FDE" w14:textId="57C66CD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233K</w:t>
            </w:r>
          </w:p>
        </w:tc>
        <w:tc>
          <w:tcPr>
            <w:tcW w:w="1340" w:type="dxa"/>
          </w:tcPr>
          <w:p w14:paraId="25513CCC" w14:textId="0835185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810" w:type="dxa"/>
          </w:tcPr>
          <w:p w14:paraId="38962F68" w14:textId="2C366A1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</w:tr>
      <w:tr w:rsidR="00154748" w:rsidRPr="002E66D0" w14:paraId="2941AD93" w14:textId="77777777" w:rsidTr="00154748">
        <w:trPr>
          <w:trHeight w:val="216"/>
        </w:trPr>
        <w:tc>
          <w:tcPr>
            <w:tcW w:w="1499" w:type="dxa"/>
            <w:vMerge/>
          </w:tcPr>
          <w:p w14:paraId="6800374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61F744E" w14:textId="33C6014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244I</w:t>
            </w:r>
          </w:p>
        </w:tc>
        <w:tc>
          <w:tcPr>
            <w:tcW w:w="1340" w:type="dxa"/>
          </w:tcPr>
          <w:p w14:paraId="0FBDB8E5" w14:textId="572368B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C6AD386" w14:textId="47C21C4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680F219" w14:textId="77777777" w:rsidTr="00154748">
        <w:trPr>
          <w:trHeight w:val="216"/>
        </w:trPr>
        <w:tc>
          <w:tcPr>
            <w:tcW w:w="1499" w:type="dxa"/>
            <w:vMerge/>
          </w:tcPr>
          <w:p w14:paraId="685E275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33BEA35" w14:textId="3DAF262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250S</w:t>
            </w:r>
          </w:p>
        </w:tc>
        <w:tc>
          <w:tcPr>
            <w:tcW w:w="1340" w:type="dxa"/>
          </w:tcPr>
          <w:p w14:paraId="7C94A048" w14:textId="50ED465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CD5F0BA" w14:textId="116118F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DFF2382" w14:textId="77777777" w:rsidTr="00154748">
        <w:trPr>
          <w:trHeight w:val="216"/>
        </w:trPr>
        <w:tc>
          <w:tcPr>
            <w:tcW w:w="1499" w:type="dxa"/>
            <w:vMerge/>
          </w:tcPr>
          <w:p w14:paraId="36370CF6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7A03081" w14:textId="4521962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253K</w:t>
            </w:r>
          </w:p>
        </w:tc>
        <w:tc>
          <w:tcPr>
            <w:tcW w:w="1340" w:type="dxa"/>
          </w:tcPr>
          <w:p w14:paraId="47719436" w14:textId="3646588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810" w:type="dxa"/>
          </w:tcPr>
          <w:p w14:paraId="6B4FC32A" w14:textId="2968ADE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</w:tr>
      <w:tr w:rsidR="00154748" w:rsidRPr="002E66D0" w14:paraId="5FDCBE66" w14:textId="77777777" w:rsidTr="00154748">
        <w:trPr>
          <w:trHeight w:val="216"/>
        </w:trPr>
        <w:tc>
          <w:tcPr>
            <w:tcW w:w="1499" w:type="dxa"/>
            <w:vMerge/>
          </w:tcPr>
          <w:p w14:paraId="0731A09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B7E63F1" w14:textId="15801942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257E</w:t>
            </w:r>
          </w:p>
        </w:tc>
        <w:tc>
          <w:tcPr>
            <w:tcW w:w="1340" w:type="dxa"/>
          </w:tcPr>
          <w:p w14:paraId="5ACCC494" w14:textId="6B91441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C9E4C29" w14:textId="1587FFF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2AC683E3" w14:textId="77777777" w:rsidTr="00154748">
        <w:trPr>
          <w:trHeight w:val="216"/>
        </w:trPr>
        <w:tc>
          <w:tcPr>
            <w:tcW w:w="1499" w:type="dxa"/>
            <w:vMerge/>
          </w:tcPr>
          <w:p w14:paraId="083751F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870DF27" w14:textId="77777777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258H</w:t>
            </w:r>
          </w:p>
          <w:p w14:paraId="217A9A50" w14:textId="1DF327A4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258Q</w:t>
            </w:r>
          </w:p>
        </w:tc>
        <w:tc>
          <w:tcPr>
            <w:tcW w:w="1340" w:type="dxa"/>
          </w:tcPr>
          <w:p w14:paraId="54B87482" w14:textId="77777777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777EABAD" w14:textId="03DFF07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810" w:type="dxa"/>
          </w:tcPr>
          <w:p w14:paraId="518D0A07" w14:textId="57D536D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</w:tr>
      <w:tr w:rsidR="00154748" w:rsidRPr="002E66D0" w14:paraId="5FF48158" w14:textId="77777777" w:rsidTr="00154748">
        <w:trPr>
          <w:trHeight w:val="216"/>
        </w:trPr>
        <w:tc>
          <w:tcPr>
            <w:tcW w:w="1499" w:type="dxa"/>
            <w:vMerge/>
          </w:tcPr>
          <w:p w14:paraId="2C6F1AB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568E1A6" w14:textId="77777777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262E</w:t>
            </w:r>
          </w:p>
          <w:p w14:paraId="51032A61" w14:textId="5544DF1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262K</w:t>
            </w:r>
          </w:p>
        </w:tc>
        <w:tc>
          <w:tcPr>
            <w:tcW w:w="1340" w:type="dxa"/>
          </w:tcPr>
          <w:p w14:paraId="76F49517" w14:textId="77777777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  <w:p w14:paraId="017DA95A" w14:textId="02C155E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810" w:type="dxa"/>
          </w:tcPr>
          <w:p w14:paraId="4CD69A91" w14:textId="5729017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</w:tr>
      <w:tr w:rsidR="00154748" w:rsidRPr="002E66D0" w14:paraId="29CE1C1F" w14:textId="77777777" w:rsidTr="00154748">
        <w:trPr>
          <w:trHeight w:val="216"/>
        </w:trPr>
        <w:tc>
          <w:tcPr>
            <w:tcW w:w="1499" w:type="dxa"/>
            <w:vMerge/>
          </w:tcPr>
          <w:p w14:paraId="68014407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D5AE045" w14:textId="5433D324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265L</w:t>
            </w:r>
          </w:p>
        </w:tc>
        <w:tc>
          <w:tcPr>
            <w:tcW w:w="1340" w:type="dxa"/>
          </w:tcPr>
          <w:p w14:paraId="525AA775" w14:textId="7145C80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810" w:type="dxa"/>
          </w:tcPr>
          <w:p w14:paraId="7AD71F06" w14:textId="12637B5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154748" w:rsidRPr="002E66D0" w14:paraId="78C5A907" w14:textId="77777777" w:rsidTr="00154748">
        <w:trPr>
          <w:trHeight w:val="216"/>
        </w:trPr>
        <w:tc>
          <w:tcPr>
            <w:tcW w:w="1499" w:type="dxa"/>
            <w:vMerge/>
          </w:tcPr>
          <w:p w14:paraId="571C09A1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8B4EDE9" w14:textId="6318F5F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269T</w:t>
            </w:r>
          </w:p>
        </w:tc>
        <w:tc>
          <w:tcPr>
            <w:tcW w:w="1340" w:type="dxa"/>
          </w:tcPr>
          <w:p w14:paraId="0017FA69" w14:textId="5FBCC97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810" w:type="dxa"/>
          </w:tcPr>
          <w:p w14:paraId="32EE3DCD" w14:textId="209873A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</w:tr>
      <w:tr w:rsidR="00154748" w:rsidRPr="002E66D0" w14:paraId="373A760E" w14:textId="77777777" w:rsidTr="00154748">
        <w:trPr>
          <w:trHeight w:val="216"/>
        </w:trPr>
        <w:tc>
          <w:tcPr>
            <w:tcW w:w="1499" w:type="dxa"/>
            <w:vMerge/>
          </w:tcPr>
          <w:p w14:paraId="4596B0C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BFCE9D3" w14:textId="50580E6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273Y</w:t>
            </w:r>
          </w:p>
        </w:tc>
        <w:tc>
          <w:tcPr>
            <w:tcW w:w="1340" w:type="dxa"/>
          </w:tcPr>
          <w:p w14:paraId="10A33ACB" w14:textId="39F84D9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810" w:type="dxa"/>
          </w:tcPr>
          <w:p w14:paraId="611329E1" w14:textId="60B50FC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</w:tr>
      <w:tr w:rsidR="00154748" w:rsidRPr="002E66D0" w14:paraId="1F5C97AD" w14:textId="77777777" w:rsidTr="00154748">
        <w:trPr>
          <w:trHeight w:val="216"/>
        </w:trPr>
        <w:tc>
          <w:tcPr>
            <w:tcW w:w="1499" w:type="dxa"/>
            <w:vMerge/>
          </w:tcPr>
          <w:p w14:paraId="2B06019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4C605D8" w14:textId="385C9D8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274P</w:t>
            </w:r>
          </w:p>
        </w:tc>
        <w:tc>
          <w:tcPr>
            <w:tcW w:w="1340" w:type="dxa"/>
          </w:tcPr>
          <w:p w14:paraId="2BDAFB13" w14:textId="54A5DAA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0ADEC5F2" w14:textId="272A016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23A4FA93" w14:textId="77777777" w:rsidTr="00154748">
        <w:trPr>
          <w:trHeight w:val="216"/>
        </w:trPr>
        <w:tc>
          <w:tcPr>
            <w:tcW w:w="1499" w:type="dxa"/>
            <w:vMerge/>
          </w:tcPr>
          <w:p w14:paraId="470F96AF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CE5D915" w14:textId="43CF1095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280Y</w:t>
            </w:r>
          </w:p>
        </w:tc>
        <w:tc>
          <w:tcPr>
            <w:tcW w:w="1340" w:type="dxa"/>
          </w:tcPr>
          <w:p w14:paraId="78C5EEEA" w14:textId="5B4CDF0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810" w:type="dxa"/>
          </w:tcPr>
          <w:p w14:paraId="5C6B839D" w14:textId="6D42589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</w:tr>
      <w:tr w:rsidR="00154748" w:rsidRPr="002E66D0" w14:paraId="0BBF5804" w14:textId="77777777" w:rsidTr="00154748">
        <w:trPr>
          <w:trHeight w:val="216"/>
        </w:trPr>
        <w:tc>
          <w:tcPr>
            <w:tcW w:w="1499" w:type="dxa"/>
            <w:vMerge/>
          </w:tcPr>
          <w:p w14:paraId="7CF0179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F626FCF" w14:textId="0AD45186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285Y</w:t>
            </w:r>
          </w:p>
        </w:tc>
        <w:tc>
          <w:tcPr>
            <w:tcW w:w="1340" w:type="dxa"/>
          </w:tcPr>
          <w:p w14:paraId="2E685A47" w14:textId="027BBAC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810" w:type="dxa"/>
          </w:tcPr>
          <w:p w14:paraId="745C15DB" w14:textId="044374E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154748" w:rsidRPr="002E66D0" w14:paraId="7010C8AB" w14:textId="77777777" w:rsidTr="00154748">
        <w:trPr>
          <w:trHeight w:val="209"/>
        </w:trPr>
        <w:tc>
          <w:tcPr>
            <w:tcW w:w="1499" w:type="dxa"/>
            <w:vMerge/>
          </w:tcPr>
          <w:p w14:paraId="5A9C11C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0D30B3C2" w14:textId="44A02ADE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96P</w:t>
            </w:r>
          </w:p>
        </w:tc>
        <w:tc>
          <w:tcPr>
            <w:tcW w:w="1340" w:type="dxa"/>
          </w:tcPr>
          <w:p w14:paraId="206CCCCE" w14:textId="4945968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08F9BE93" w14:textId="5E03008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E57F21" w:rsidRPr="002E66D0" w14:paraId="1495900F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33122D1B" w14:textId="34393941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826" w:type="dxa"/>
          </w:tcPr>
          <w:p w14:paraId="4ADC1F50" w14:textId="3F0AAB36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8T</w:t>
            </w:r>
          </w:p>
        </w:tc>
        <w:tc>
          <w:tcPr>
            <w:tcW w:w="1340" w:type="dxa"/>
          </w:tcPr>
          <w:p w14:paraId="79AA1CD2" w14:textId="7EE90F29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0E209F8D" w14:textId="2CE95BF8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E57F21" w:rsidRPr="002E66D0" w14:paraId="7D2C3142" w14:textId="77777777" w:rsidTr="00154748">
        <w:trPr>
          <w:trHeight w:val="216"/>
        </w:trPr>
        <w:tc>
          <w:tcPr>
            <w:tcW w:w="1499" w:type="dxa"/>
            <w:vMerge/>
          </w:tcPr>
          <w:p w14:paraId="08A8A4C9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DC69E92" w14:textId="4FBC7086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20L</w:t>
            </w:r>
          </w:p>
        </w:tc>
        <w:tc>
          <w:tcPr>
            <w:tcW w:w="1340" w:type="dxa"/>
          </w:tcPr>
          <w:p w14:paraId="37BE156A" w14:textId="0BE0E7ED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810" w:type="dxa"/>
          </w:tcPr>
          <w:p w14:paraId="12485D33" w14:textId="59DD3F7D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</w:tr>
      <w:tr w:rsidR="00E57F21" w:rsidRPr="002E66D0" w14:paraId="391C45D5" w14:textId="77777777" w:rsidTr="00154748">
        <w:trPr>
          <w:trHeight w:val="209"/>
        </w:trPr>
        <w:tc>
          <w:tcPr>
            <w:tcW w:w="1499" w:type="dxa"/>
            <w:vMerge/>
          </w:tcPr>
          <w:p w14:paraId="7C2C20C4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046F602" w14:textId="4C06D413" w:rsidR="00E57F21" w:rsidRPr="001E3A62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80K</w:t>
            </w:r>
          </w:p>
        </w:tc>
        <w:tc>
          <w:tcPr>
            <w:tcW w:w="1340" w:type="dxa"/>
          </w:tcPr>
          <w:p w14:paraId="4D58847D" w14:textId="2F09479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57DFA07A" w14:textId="2EA9504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7F21" w:rsidRPr="002E66D0" w14:paraId="398C1F61" w14:textId="77777777" w:rsidTr="00154748">
        <w:trPr>
          <w:trHeight w:val="209"/>
        </w:trPr>
        <w:tc>
          <w:tcPr>
            <w:tcW w:w="1499" w:type="dxa"/>
            <w:vMerge/>
          </w:tcPr>
          <w:p w14:paraId="3444FCF3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EEE08B5" w14:textId="2E09B086" w:rsidR="00E57F21" w:rsidRPr="001E3A62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01P</w:t>
            </w:r>
          </w:p>
        </w:tc>
        <w:tc>
          <w:tcPr>
            <w:tcW w:w="1340" w:type="dxa"/>
          </w:tcPr>
          <w:p w14:paraId="1CD0E857" w14:textId="75C593AF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156E0A41" w14:textId="6E3D7B13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7F21" w:rsidRPr="002E66D0" w14:paraId="343361F4" w14:textId="77777777" w:rsidTr="00154748">
        <w:trPr>
          <w:trHeight w:val="216"/>
        </w:trPr>
        <w:tc>
          <w:tcPr>
            <w:tcW w:w="1499" w:type="dxa"/>
            <w:vMerge/>
          </w:tcPr>
          <w:p w14:paraId="4487ABA3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52C5B00" w14:textId="7241502A" w:rsidR="00E57F21" w:rsidRPr="001E3A62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163S</w:t>
            </w:r>
          </w:p>
        </w:tc>
        <w:tc>
          <w:tcPr>
            <w:tcW w:w="1340" w:type="dxa"/>
          </w:tcPr>
          <w:p w14:paraId="51ABF44D" w14:textId="6910ECD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CC81DFD" w14:textId="7EB6A2D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7F21" w:rsidRPr="002E66D0" w14:paraId="50C2F947" w14:textId="77777777" w:rsidTr="00154748">
        <w:trPr>
          <w:trHeight w:val="209"/>
        </w:trPr>
        <w:tc>
          <w:tcPr>
            <w:tcW w:w="1499" w:type="dxa"/>
            <w:vMerge/>
          </w:tcPr>
          <w:p w14:paraId="0B8668AB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CDC9EAF" w14:textId="4742BFDA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124N</w:t>
            </w:r>
          </w:p>
        </w:tc>
        <w:tc>
          <w:tcPr>
            <w:tcW w:w="1340" w:type="dxa"/>
          </w:tcPr>
          <w:p w14:paraId="56C064BB" w14:textId="76AC7F5B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2DE54CE0" w14:textId="2C23B863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E57F21" w:rsidRPr="002E66D0" w14:paraId="1F4B6A54" w14:textId="77777777" w:rsidTr="00154748">
        <w:trPr>
          <w:trHeight w:val="209"/>
        </w:trPr>
        <w:tc>
          <w:tcPr>
            <w:tcW w:w="1499" w:type="dxa"/>
            <w:vMerge/>
          </w:tcPr>
          <w:p w14:paraId="08D9A0F0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128E266" w14:textId="33A0893C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213S</w:t>
            </w:r>
          </w:p>
        </w:tc>
        <w:tc>
          <w:tcPr>
            <w:tcW w:w="1340" w:type="dxa"/>
          </w:tcPr>
          <w:p w14:paraId="688211F5" w14:textId="74FB2D36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0F7D8F7" w14:textId="6BBA8000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7F21" w:rsidRPr="002E66D0" w14:paraId="3AD3CA41" w14:textId="77777777" w:rsidTr="00154748">
        <w:trPr>
          <w:trHeight w:val="209"/>
        </w:trPr>
        <w:tc>
          <w:tcPr>
            <w:tcW w:w="1499" w:type="dxa"/>
            <w:vMerge/>
          </w:tcPr>
          <w:p w14:paraId="329E9279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0A461A39" w14:textId="046A60B3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276S</w:t>
            </w:r>
          </w:p>
        </w:tc>
        <w:tc>
          <w:tcPr>
            <w:tcW w:w="1340" w:type="dxa"/>
          </w:tcPr>
          <w:p w14:paraId="3E68BF9E" w14:textId="7507A894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538BF21B" w14:textId="0F9E827B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E57F21" w:rsidRPr="002E66D0" w14:paraId="4C02487F" w14:textId="77777777" w:rsidTr="00154748">
        <w:trPr>
          <w:trHeight w:val="209"/>
        </w:trPr>
        <w:tc>
          <w:tcPr>
            <w:tcW w:w="1499" w:type="dxa"/>
            <w:vMerge/>
          </w:tcPr>
          <w:p w14:paraId="4DFEC903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0D7C5C16" w14:textId="776E07AC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384I</w:t>
            </w:r>
          </w:p>
        </w:tc>
        <w:tc>
          <w:tcPr>
            <w:tcW w:w="1340" w:type="dxa"/>
          </w:tcPr>
          <w:p w14:paraId="76E56B3D" w14:textId="71CB2EB8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5A500CA7" w14:textId="272CE4F0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E57F21" w:rsidRPr="002E66D0" w14:paraId="42234263" w14:textId="77777777" w:rsidTr="00154748">
        <w:trPr>
          <w:trHeight w:val="209"/>
        </w:trPr>
        <w:tc>
          <w:tcPr>
            <w:tcW w:w="1499" w:type="dxa"/>
            <w:vMerge/>
          </w:tcPr>
          <w:p w14:paraId="37F73B09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5423773" w14:textId="5F286F16" w:rsidR="00E57F21" w:rsidRPr="001E3A62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515N</w:t>
            </w:r>
          </w:p>
        </w:tc>
        <w:tc>
          <w:tcPr>
            <w:tcW w:w="1340" w:type="dxa"/>
          </w:tcPr>
          <w:p w14:paraId="18561A96" w14:textId="37F80C84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3A469DDF" w14:textId="46462DF2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E57F21" w:rsidRPr="002E66D0" w14:paraId="04452325" w14:textId="77777777" w:rsidTr="00154748">
        <w:trPr>
          <w:trHeight w:val="209"/>
        </w:trPr>
        <w:tc>
          <w:tcPr>
            <w:tcW w:w="1499" w:type="dxa"/>
            <w:vMerge/>
          </w:tcPr>
          <w:p w14:paraId="0912EB5B" w14:textId="77777777" w:rsidR="00E57F21" w:rsidRPr="00154748" w:rsidRDefault="00E57F21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39755C4" w14:textId="77FB8421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540A</w:t>
            </w:r>
          </w:p>
        </w:tc>
        <w:tc>
          <w:tcPr>
            <w:tcW w:w="1340" w:type="dxa"/>
          </w:tcPr>
          <w:p w14:paraId="1FC221D6" w14:textId="79D8A9F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7598DC37" w14:textId="1BF235B7" w:rsidR="00E57F21" w:rsidRPr="002E66D0" w:rsidRDefault="00E57F21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2864CCAF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46AB1324" w14:textId="3DB44529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2-1</w:t>
            </w:r>
          </w:p>
        </w:tc>
        <w:tc>
          <w:tcPr>
            <w:tcW w:w="1826" w:type="dxa"/>
          </w:tcPr>
          <w:p w14:paraId="26805CED" w14:textId="183F2AB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120P</w:t>
            </w:r>
          </w:p>
        </w:tc>
        <w:tc>
          <w:tcPr>
            <w:tcW w:w="1340" w:type="dxa"/>
          </w:tcPr>
          <w:p w14:paraId="2579BD5A" w14:textId="5FDBB3B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4A61E396" w14:textId="2815DC7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27F55304" w14:textId="77777777" w:rsidTr="00154748">
        <w:trPr>
          <w:trHeight w:val="209"/>
        </w:trPr>
        <w:tc>
          <w:tcPr>
            <w:tcW w:w="1499" w:type="dxa"/>
            <w:vMerge/>
          </w:tcPr>
          <w:p w14:paraId="1F45F88D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57465A6" w14:textId="31C1DBA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125V</w:t>
            </w:r>
          </w:p>
        </w:tc>
        <w:tc>
          <w:tcPr>
            <w:tcW w:w="1340" w:type="dxa"/>
          </w:tcPr>
          <w:p w14:paraId="2D6C3FE9" w14:textId="098B0D1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2CDCA6BC" w14:textId="0663BA5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5A10A1CF" w14:textId="77777777" w:rsidTr="00154748">
        <w:trPr>
          <w:trHeight w:val="209"/>
        </w:trPr>
        <w:tc>
          <w:tcPr>
            <w:tcW w:w="1499" w:type="dxa"/>
            <w:vMerge/>
          </w:tcPr>
          <w:p w14:paraId="3AE5B5B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38E3EFE" w14:textId="4271991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179S</w:t>
            </w:r>
          </w:p>
        </w:tc>
        <w:tc>
          <w:tcPr>
            <w:tcW w:w="1340" w:type="dxa"/>
          </w:tcPr>
          <w:p w14:paraId="1313853F" w14:textId="10FFCCB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6EEB75BC" w14:textId="5BB28D8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5386A678" w14:textId="77777777" w:rsidTr="00154748">
        <w:trPr>
          <w:trHeight w:val="209"/>
        </w:trPr>
        <w:tc>
          <w:tcPr>
            <w:tcW w:w="1499" w:type="dxa"/>
            <w:vMerge w:val="restart"/>
          </w:tcPr>
          <w:p w14:paraId="46C95455" w14:textId="16CEE22F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2-2</w:t>
            </w:r>
          </w:p>
        </w:tc>
        <w:tc>
          <w:tcPr>
            <w:tcW w:w="1826" w:type="dxa"/>
          </w:tcPr>
          <w:p w14:paraId="1C9E9F4E" w14:textId="788B59F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1T</w:t>
            </w:r>
          </w:p>
        </w:tc>
        <w:tc>
          <w:tcPr>
            <w:tcW w:w="1340" w:type="dxa"/>
          </w:tcPr>
          <w:p w14:paraId="0C52295D" w14:textId="305F4B0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810" w:type="dxa"/>
          </w:tcPr>
          <w:p w14:paraId="470986D6" w14:textId="5738741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</w:tr>
      <w:tr w:rsidR="00154748" w:rsidRPr="002E66D0" w14:paraId="5502EDBE" w14:textId="77777777" w:rsidTr="00154748">
        <w:trPr>
          <w:trHeight w:val="209"/>
        </w:trPr>
        <w:tc>
          <w:tcPr>
            <w:tcW w:w="1499" w:type="dxa"/>
            <w:vMerge/>
          </w:tcPr>
          <w:p w14:paraId="21D4C1C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060490E" w14:textId="14CE2B5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18N</w:t>
            </w:r>
          </w:p>
        </w:tc>
        <w:tc>
          <w:tcPr>
            <w:tcW w:w="1340" w:type="dxa"/>
          </w:tcPr>
          <w:p w14:paraId="68DF8675" w14:textId="3D45996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623637AE" w14:textId="48BC9EF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25EE9BD2" w14:textId="77777777" w:rsidTr="00154748">
        <w:trPr>
          <w:trHeight w:val="209"/>
        </w:trPr>
        <w:tc>
          <w:tcPr>
            <w:tcW w:w="1499" w:type="dxa"/>
            <w:vMerge/>
          </w:tcPr>
          <w:p w14:paraId="614F3F8D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A08C7C5" w14:textId="1942D6A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25N</w:t>
            </w:r>
          </w:p>
        </w:tc>
        <w:tc>
          <w:tcPr>
            <w:tcW w:w="1340" w:type="dxa"/>
          </w:tcPr>
          <w:p w14:paraId="1DE4BB57" w14:textId="68035ED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6AF3CC39" w14:textId="4C24FD1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04BFBFEE" w14:textId="77777777" w:rsidTr="00154748">
        <w:trPr>
          <w:trHeight w:val="209"/>
        </w:trPr>
        <w:tc>
          <w:tcPr>
            <w:tcW w:w="1499" w:type="dxa"/>
            <w:vMerge/>
          </w:tcPr>
          <w:p w14:paraId="6EF6F45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39446DF" w14:textId="7F86C22D" w:rsidR="00154748" w:rsidRPr="002E66D0" w:rsidRDefault="007E4FD0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33Q</w:t>
            </w:r>
          </w:p>
        </w:tc>
        <w:tc>
          <w:tcPr>
            <w:tcW w:w="1340" w:type="dxa"/>
          </w:tcPr>
          <w:p w14:paraId="0A6F9209" w14:textId="0A8E0F1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75421F82" w14:textId="152DDC3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1E1CFA36" w14:textId="77777777" w:rsidTr="00154748">
        <w:trPr>
          <w:trHeight w:val="209"/>
        </w:trPr>
        <w:tc>
          <w:tcPr>
            <w:tcW w:w="1499" w:type="dxa"/>
            <w:vMerge/>
          </w:tcPr>
          <w:p w14:paraId="6502B277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78D6CEC" w14:textId="3DD83D5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7E4FD0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40" w:type="dxa"/>
          </w:tcPr>
          <w:p w14:paraId="079891B3" w14:textId="694D27A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031A2C2A" w14:textId="47FC109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27D27F08" w14:textId="77777777" w:rsidTr="00154748">
        <w:trPr>
          <w:trHeight w:val="209"/>
        </w:trPr>
        <w:tc>
          <w:tcPr>
            <w:tcW w:w="1499" w:type="dxa"/>
            <w:vMerge/>
          </w:tcPr>
          <w:p w14:paraId="214BCFF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A096841" w14:textId="7C08EE5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44Q</w:t>
            </w:r>
          </w:p>
        </w:tc>
        <w:tc>
          <w:tcPr>
            <w:tcW w:w="1340" w:type="dxa"/>
          </w:tcPr>
          <w:p w14:paraId="75F14826" w14:textId="63EE320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4469BF08" w14:textId="3209ED2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698CFDBE" w14:textId="77777777" w:rsidTr="00154748">
        <w:trPr>
          <w:trHeight w:val="209"/>
        </w:trPr>
        <w:tc>
          <w:tcPr>
            <w:tcW w:w="1499" w:type="dxa"/>
            <w:vMerge/>
          </w:tcPr>
          <w:p w14:paraId="634BF9A2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12BAE88" w14:textId="3C8E1EB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48I</w:t>
            </w:r>
          </w:p>
        </w:tc>
        <w:tc>
          <w:tcPr>
            <w:tcW w:w="1340" w:type="dxa"/>
          </w:tcPr>
          <w:p w14:paraId="33D38BB2" w14:textId="2C2D4FC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55A301E8" w14:textId="031D7B2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11585A95" w14:textId="77777777" w:rsidTr="00154748">
        <w:trPr>
          <w:trHeight w:val="209"/>
        </w:trPr>
        <w:tc>
          <w:tcPr>
            <w:tcW w:w="1499" w:type="dxa"/>
            <w:vMerge/>
          </w:tcPr>
          <w:p w14:paraId="50E4E1B1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5AD1563" w14:textId="00E4F03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50P</w:t>
            </w:r>
          </w:p>
        </w:tc>
        <w:tc>
          <w:tcPr>
            <w:tcW w:w="1340" w:type="dxa"/>
          </w:tcPr>
          <w:p w14:paraId="6C1A524D" w14:textId="4459878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48D43DEC" w14:textId="519B607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2A0E6895" w14:textId="77777777" w:rsidTr="00154748">
        <w:trPr>
          <w:trHeight w:val="209"/>
        </w:trPr>
        <w:tc>
          <w:tcPr>
            <w:tcW w:w="1499" w:type="dxa"/>
            <w:vMerge/>
          </w:tcPr>
          <w:p w14:paraId="3137944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A30D00A" w14:textId="149ED09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52D</w:t>
            </w:r>
          </w:p>
        </w:tc>
        <w:tc>
          <w:tcPr>
            <w:tcW w:w="1340" w:type="dxa"/>
          </w:tcPr>
          <w:p w14:paraId="2DA9E640" w14:textId="3D61BA2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69F2FE30" w14:textId="56A9C2E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09CD7F83" w14:textId="77777777" w:rsidTr="00154748">
        <w:trPr>
          <w:trHeight w:val="216"/>
        </w:trPr>
        <w:tc>
          <w:tcPr>
            <w:tcW w:w="1499" w:type="dxa"/>
            <w:vMerge/>
          </w:tcPr>
          <w:p w14:paraId="244BF12D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B976C9D" w14:textId="1F5ABFA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54P</w:t>
            </w:r>
          </w:p>
        </w:tc>
        <w:tc>
          <w:tcPr>
            <w:tcW w:w="1340" w:type="dxa"/>
          </w:tcPr>
          <w:p w14:paraId="2B2EB90C" w14:textId="1698E6A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3A7DDE7F" w14:textId="3DB8A0D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5149C6F8" w14:textId="77777777" w:rsidTr="00154748">
        <w:trPr>
          <w:trHeight w:val="216"/>
        </w:trPr>
        <w:tc>
          <w:tcPr>
            <w:tcW w:w="1499" w:type="dxa"/>
            <w:vMerge/>
          </w:tcPr>
          <w:p w14:paraId="36DCD04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E092484" w14:textId="49721C3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68A</w:t>
            </w:r>
          </w:p>
        </w:tc>
        <w:tc>
          <w:tcPr>
            <w:tcW w:w="1340" w:type="dxa"/>
          </w:tcPr>
          <w:p w14:paraId="6FCACC91" w14:textId="56A7D28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5216D72D" w14:textId="61FA8CA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624317BE" w14:textId="77777777" w:rsidTr="00154748">
        <w:trPr>
          <w:trHeight w:val="216"/>
        </w:trPr>
        <w:tc>
          <w:tcPr>
            <w:tcW w:w="1499" w:type="dxa"/>
            <w:vMerge/>
          </w:tcPr>
          <w:p w14:paraId="5CFF295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B69E0B2" w14:textId="6B3E198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69T</w:t>
            </w:r>
          </w:p>
        </w:tc>
        <w:tc>
          <w:tcPr>
            <w:tcW w:w="1340" w:type="dxa"/>
          </w:tcPr>
          <w:p w14:paraId="57DDF111" w14:textId="386C5EB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7876024C" w14:textId="426675E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57ACB1C1" w14:textId="77777777" w:rsidTr="00154748">
        <w:trPr>
          <w:trHeight w:val="216"/>
        </w:trPr>
        <w:tc>
          <w:tcPr>
            <w:tcW w:w="1499" w:type="dxa"/>
            <w:vMerge/>
          </w:tcPr>
          <w:p w14:paraId="4008A8D7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377C3C8" w14:textId="52CA8285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78I</w:t>
            </w:r>
          </w:p>
        </w:tc>
        <w:tc>
          <w:tcPr>
            <w:tcW w:w="1340" w:type="dxa"/>
          </w:tcPr>
          <w:p w14:paraId="549EC405" w14:textId="53EAB29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810" w:type="dxa"/>
          </w:tcPr>
          <w:p w14:paraId="69D2D11A" w14:textId="4E6A293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154748" w:rsidRPr="002E66D0" w14:paraId="1E8424C2" w14:textId="77777777" w:rsidTr="00154748">
        <w:trPr>
          <w:trHeight w:val="224"/>
        </w:trPr>
        <w:tc>
          <w:tcPr>
            <w:tcW w:w="1499" w:type="dxa"/>
            <w:vMerge/>
          </w:tcPr>
          <w:p w14:paraId="2B43C91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124E936" w14:textId="42C21AE3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79A</w:t>
            </w:r>
          </w:p>
        </w:tc>
        <w:tc>
          <w:tcPr>
            <w:tcW w:w="1340" w:type="dxa"/>
          </w:tcPr>
          <w:p w14:paraId="50137FD4" w14:textId="0FBC7A3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810" w:type="dxa"/>
          </w:tcPr>
          <w:p w14:paraId="171BBF3C" w14:textId="15D5626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</w:tr>
      <w:tr w:rsidR="00154748" w:rsidRPr="002E66D0" w14:paraId="61FBA14D" w14:textId="77777777" w:rsidTr="00154748">
        <w:trPr>
          <w:trHeight w:val="216"/>
        </w:trPr>
        <w:tc>
          <w:tcPr>
            <w:tcW w:w="1499" w:type="dxa"/>
            <w:vMerge/>
          </w:tcPr>
          <w:p w14:paraId="6ED8DD79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13D25C9" w14:textId="6FA91FA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80D</w:t>
            </w:r>
          </w:p>
        </w:tc>
        <w:tc>
          <w:tcPr>
            <w:tcW w:w="1340" w:type="dxa"/>
          </w:tcPr>
          <w:p w14:paraId="71DF3D93" w14:textId="441ED25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1C4A1B07" w14:textId="0DC034E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4C24CDCE" w14:textId="77777777" w:rsidTr="00154748">
        <w:trPr>
          <w:trHeight w:val="216"/>
        </w:trPr>
        <w:tc>
          <w:tcPr>
            <w:tcW w:w="1499" w:type="dxa"/>
            <w:vMerge w:val="restart"/>
          </w:tcPr>
          <w:p w14:paraId="16D20434" w14:textId="21B9F7CE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47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26" w:type="dxa"/>
          </w:tcPr>
          <w:p w14:paraId="65C6761F" w14:textId="767C524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6S</w:t>
            </w:r>
          </w:p>
        </w:tc>
        <w:tc>
          <w:tcPr>
            <w:tcW w:w="1340" w:type="dxa"/>
          </w:tcPr>
          <w:p w14:paraId="09AE602D" w14:textId="6127908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01AC5AD2" w14:textId="31B7D8B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24FFB6A3" w14:textId="77777777" w:rsidTr="00154748">
        <w:trPr>
          <w:trHeight w:val="224"/>
        </w:trPr>
        <w:tc>
          <w:tcPr>
            <w:tcW w:w="1499" w:type="dxa"/>
            <w:vMerge/>
          </w:tcPr>
          <w:p w14:paraId="6F30FC4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F265C0E" w14:textId="297FD2B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59I</w:t>
            </w:r>
          </w:p>
        </w:tc>
        <w:tc>
          <w:tcPr>
            <w:tcW w:w="1340" w:type="dxa"/>
          </w:tcPr>
          <w:p w14:paraId="5DA66D89" w14:textId="6FC432B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54C5028D" w14:textId="06A7B58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7A0B0DFF" w14:textId="77777777" w:rsidTr="00154748">
        <w:trPr>
          <w:trHeight w:val="216"/>
        </w:trPr>
        <w:tc>
          <w:tcPr>
            <w:tcW w:w="1499" w:type="dxa"/>
            <w:vMerge/>
          </w:tcPr>
          <w:p w14:paraId="05B30704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DFD3625" w14:textId="297C06C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81</w:t>
            </w:r>
          </w:p>
        </w:tc>
        <w:tc>
          <w:tcPr>
            <w:tcW w:w="1340" w:type="dxa"/>
          </w:tcPr>
          <w:p w14:paraId="1612D92D" w14:textId="7EE0219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6C224702" w14:textId="73AB34E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4547D692" w14:textId="77777777" w:rsidTr="00154748">
        <w:trPr>
          <w:trHeight w:val="216"/>
        </w:trPr>
        <w:tc>
          <w:tcPr>
            <w:tcW w:w="1499" w:type="dxa"/>
            <w:vMerge/>
          </w:tcPr>
          <w:p w14:paraId="476D329B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6598E1C" w14:textId="79B63176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100S</w:t>
            </w:r>
          </w:p>
        </w:tc>
        <w:tc>
          <w:tcPr>
            <w:tcW w:w="1340" w:type="dxa"/>
          </w:tcPr>
          <w:p w14:paraId="74AD9F16" w14:textId="25B0418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43BD03CE" w14:textId="76A50FB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44F6B973" w14:textId="77777777" w:rsidTr="00154748">
        <w:trPr>
          <w:trHeight w:val="216"/>
        </w:trPr>
        <w:tc>
          <w:tcPr>
            <w:tcW w:w="1499" w:type="dxa"/>
            <w:vMerge/>
          </w:tcPr>
          <w:p w14:paraId="541C5A58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3EA62A6" w14:textId="4CCC70C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103T</w:t>
            </w:r>
          </w:p>
        </w:tc>
        <w:tc>
          <w:tcPr>
            <w:tcW w:w="1340" w:type="dxa"/>
          </w:tcPr>
          <w:p w14:paraId="41D744B5" w14:textId="11A339D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7A73BBC0" w14:textId="2E58BBB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531530A6" w14:textId="77777777" w:rsidTr="00154748">
        <w:trPr>
          <w:trHeight w:val="224"/>
        </w:trPr>
        <w:tc>
          <w:tcPr>
            <w:tcW w:w="1499" w:type="dxa"/>
            <w:vMerge/>
          </w:tcPr>
          <w:p w14:paraId="7215CA1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DB075C3" w14:textId="352049C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104T</w:t>
            </w:r>
          </w:p>
        </w:tc>
        <w:tc>
          <w:tcPr>
            <w:tcW w:w="1340" w:type="dxa"/>
          </w:tcPr>
          <w:p w14:paraId="35A29A6C" w14:textId="3008423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3A0B003E" w14:textId="4A40559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72A231A5" w14:textId="77777777" w:rsidTr="00154748">
        <w:trPr>
          <w:trHeight w:val="216"/>
        </w:trPr>
        <w:tc>
          <w:tcPr>
            <w:tcW w:w="1499" w:type="dxa"/>
            <w:vMerge/>
          </w:tcPr>
          <w:p w14:paraId="1768FA3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4C598F6" w14:textId="251424A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162S</w:t>
            </w:r>
          </w:p>
        </w:tc>
        <w:tc>
          <w:tcPr>
            <w:tcW w:w="1340" w:type="dxa"/>
          </w:tcPr>
          <w:p w14:paraId="6B89FABE" w14:textId="6047350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27654203" w14:textId="1F1A00D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0298CE52" w14:textId="77777777" w:rsidTr="00154748">
        <w:trPr>
          <w:trHeight w:val="216"/>
        </w:trPr>
        <w:tc>
          <w:tcPr>
            <w:tcW w:w="1499" w:type="dxa"/>
            <w:vMerge/>
          </w:tcPr>
          <w:p w14:paraId="1D240887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1107AF1" w14:textId="19331CD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177Q</w:t>
            </w:r>
          </w:p>
        </w:tc>
        <w:tc>
          <w:tcPr>
            <w:tcW w:w="1340" w:type="dxa"/>
          </w:tcPr>
          <w:p w14:paraId="50495467" w14:textId="6B8B2F4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2837DFFE" w14:textId="0F75D8C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2F038C9A" w14:textId="77777777" w:rsidTr="00154748">
        <w:trPr>
          <w:trHeight w:val="216"/>
        </w:trPr>
        <w:tc>
          <w:tcPr>
            <w:tcW w:w="1499" w:type="dxa"/>
            <w:vMerge/>
          </w:tcPr>
          <w:p w14:paraId="3474AAF7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5DF3AAB" w14:textId="175BCD9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216S</w:t>
            </w:r>
          </w:p>
        </w:tc>
        <w:tc>
          <w:tcPr>
            <w:tcW w:w="1340" w:type="dxa"/>
          </w:tcPr>
          <w:p w14:paraId="3FDAA908" w14:textId="5E908AA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42937BDC" w14:textId="78F2D4F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2CD0A8C0" w14:textId="77777777" w:rsidTr="00154748">
        <w:trPr>
          <w:trHeight w:val="216"/>
        </w:trPr>
        <w:tc>
          <w:tcPr>
            <w:tcW w:w="1499" w:type="dxa"/>
            <w:vMerge/>
          </w:tcPr>
          <w:p w14:paraId="07D6707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596F7B4" w14:textId="1188C3F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224S</w:t>
            </w:r>
          </w:p>
        </w:tc>
        <w:tc>
          <w:tcPr>
            <w:tcW w:w="1340" w:type="dxa"/>
          </w:tcPr>
          <w:p w14:paraId="4BA99772" w14:textId="3045F1C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4423CF33" w14:textId="4F55595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02C522CB" w14:textId="77777777" w:rsidTr="00154748">
        <w:trPr>
          <w:trHeight w:val="216"/>
        </w:trPr>
        <w:tc>
          <w:tcPr>
            <w:tcW w:w="1499" w:type="dxa"/>
            <w:vMerge/>
          </w:tcPr>
          <w:p w14:paraId="23896F5A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A22A441" w14:textId="27F85A8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Q237H</w:t>
            </w:r>
          </w:p>
        </w:tc>
        <w:tc>
          <w:tcPr>
            <w:tcW w:w="1340" w:type="dxa"/>
          </w:tcPr>
          <w:p w14:paraId="5E041B1E" w14:textId="64B8295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5E912F01" w14:textId="1B8B37F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7ACB24FC" w14:textId="77777777" w:rsidTr="00154748">
        <w:trPr>
          <w:trHeight w:val="224"/>
        </w:trPr>
        <w:tc>
          <w:tcPr>
            <w:tcW w:w="1499" w:type="dxa"/>
            <w:vMerge/>
          </w:tcPr>
          <w:p w14:paraId="089A1DB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2C00DF6" w14:textId="718D3A85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424L</w:t>
            </w:r>
          </w:p>
        </w:tc>
        <w:tc>
          <w:tcPr>
            <w:tcW w:w="1340" w:type="dxa"/>
          </w:tcPr>
          <w:p w14:paraId="4CE47CCB" w14:textId="0A74B7B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74945D45" w14:textId="6551B714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54748" w:rsidRPr="002E66D0" w14:paraId="0CB9F702" w14:textId="77777777" w:rsidTr="00154748">
        <w:trPr>
          <w:trHeight w:val="216"/>
        </w:trPr>
        <w:tc>
          <w:tcPr>
            <w:tcW w:w="1499" w:type="dxa"/>
            <w:vMerge/>
          </w:tcPr>
          <w:p w14:paraId="40EFC235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5F8A2FA" w14:textId="5D6F2639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547S</w:t>
            </w:r>
          </w:p>
        </w:tc>
        <w:tc>
          <w:tcPr>
            <w:tcW w:w="1340" w:type="dxa"/>
          </w:tcPr>
          <w:p w14:paraId="6E91355F" w14:textId="6600604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53B97492" w14:textId="7AD77B3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53B06EEB" w14:textId="77777777" w:rsidTr="00154748">
        <w:trPr>
          <w:trHeight w:val="216"/>
        </w:trPr>
        <w:tc>
          <w:tcPr>
            <w:tcW w:w="1499" w:type="dxa"/>
            <w:vMerge/>
          </w:tcPr>
          <w:p w14:paraId="4359457A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0C0D953" w14:textId="0D8D63E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575D</w:t>
            </w:r>
          </w:p>
        </w:tc>
        <w:tc>
          <w:tcPr>
            <w:tcW w:w="1340" w:type="dxa"/>
          </w:tcPr>
          <w:p w14:paraId="315E3F49" w14:textId="6762FA3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07AEB05C" w14:textId="334C259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74C6BC68" w14:textId="77777777" w:rsidTr="00154748">
        <w:trPr>
          <w:trHeight w:val="271"/>
        </w:trPr>
        <w:tc>
          <w:tcPr>
            <w:tcW w:w="1499" w:type="dxa"/>
            <w:vMerge/>
          </w:tcPr>
          <w:p w14:paraId="5A92E54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2AC70682" w14:textId="1B458381" w:rsidR="00154748" w:rsidRPr="002E66D0" w:rsidRDefault="00154748" w:rsidP="00A110C6">
            <w:pPr>
              <w:spacing w:after="1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598H</w:t>
            </w:r>
          </w:p>
        </w:tc>
        <w:tc>
          <w:tcPr>
            <w:tcW w:w="1340" w:type="dxa"/>
          </w:tcPr>
          <w:p w14:paraId="30518191" w14:textId="300C54B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41E4776F" w14:textId="678A7F4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5C58AA56" w14:textId="77777777" w:rsidTr="00154748">
        <w:trPr>
          <w:trHeight w:val="216"/>
        </w:trPr>
        <w:tc>
          <w:tcPr>
            <w:tcW w:w="1499" w:type="dxa"/>
            <w:vMerge/>
          </w:tcPr>
          <w:p w14:paraId="36F32986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CAB5332" w14:textId="760BCF2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754K</w:t>
            </w:r>
          </w:p>
        </w:tc>
        <w:tc>
          <w:tcPr>
            <w:tcW w:w="1340" w:type="dxa"/>
          </w:tcPr>
          <w:p w14:paraId="33A38D9D" w14:textId="35C5F4F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247CA1D2" w14:textId="5AFB0A4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60FB9F7E" w14:textId="77777777" w:rsidTr="00154748">
        <w:trPr>
          <w:trHeight w:val="224"/>
        </w:trPr>
        <w:tc>
          <w:tcPr>
            <w:tcW w:w="1499" w:type="dxa"/>
            <w:vMerge/>
          </w:tcPr>
          <w:p w14:paraId="1703906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60C7279" w14:textId="55631D3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1471N</w:t>
            </w:r>
          </w:p>
        </w:tc>
        <w:tc>
          <w:tcPr>
            <w:tcW w:w="1340" w:type="dxa"/>
          </w:tcPr>
          <w:p w14:paraId="76903BAF" w14:textId="0A221FE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164E9D77" w14:textId="6BD30DD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6CC8DC5B" w14:textId="77777777" w:rsidTr="00154748">
        <w:trPr>
          <w:trHeight w:val="216"/>
        </w:trPr>
        <w:tc>
          <w:tcPr>
            <w:tcW w:w="1499" w:type="dxa"/>
            <w:vMerge/>
          </w:tcPr>
          <w:p w14:paraId="1E680451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793B0DF" w14:textId="40618D62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1590R</w:t>
            </w:r>
          </w:p>
        </w:tc>
        <w:tc>
          <w:tcPr>
            <w:tcW w:w="1340" w:type="dxa"/>
          </w:tcPr>
          <w:p w14:paraId="37F52172" w14:textId="4C427BF5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5210E25D" w14:textId="14FFAB9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7413904C" w14:textId="77777777" w:rsidTr="00154748">
        <w:trPr>
          <w:trHeight w:val="209"/>
        </w:trPr>
        <w:tc>
          <w:tcPr>
            <w:tcW w:w="1499" w:type="dxa"/>
            <w:vMerge/>
          </w:tcPr>
          <w:p w14:paraId="49A3D112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B4E462E" w14:textId="5C510E5B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1657Y</w:t>
            </w:r>
          </w:p>
        </w:tc>
        <w:tc>
          <w:tcPr>
            <w:tcW w:w="1340" w:type="dxa"/>
          </w:tcPr>
          <w:p w14:paraId="44E72A01" w14:textId="2747523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7343334A" w14:textId="1E084BB8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44FE8829" w14:textId="77777777" w:rsidTr="00154748">
        <w:trPr>
          <w:trHeight w:val="209"/>
        </w:trPr>
        <w:tc>
          <w:tcPr>
            <w:tcW w:w="1499" w:type="dxa"/>
            <w:vMerge/>
          </w:tcPr>
          <w:p w14:paraId="73AB6AEC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2C2AE37" w14:textId="20FF02C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1700S</w:t>
            </w:r>
          </w:p>
        </w:tc>
        <w:tc>
          <w:tcPr>
            <w:tcW w:w="1340" w:type="dxa"/>
          </w:tcPr>
          <w:p w14:paraId="51A2267B" w14:textId="03414B2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54AB26DB" w14:textId="4F8194F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1AAB90C9" w14:textId="77777777" w:rsidTr="00154748">
        <w:trPr>
          <w:trHeight w:val="216"/>
        </w:trPr>
        <w:tc>
          <w:tcPr>
            <w:tcW w:w="1499" w:type="dxa"/>
            <w:vMerge/>
          </w:tcPr>
          <w:p w14:paraId="1A2FFC9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E8BA86B" w14:textId="2C936AC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1718T</w:t>
            </w:r>
          </w:p>
        </w:tc>
        <w:tc>
          <w:tcPr>
            <w:tcW w:w="1340" w:type="dxa"/>
          </w:tcPr>
          <w:p w14:paraId="5EC902B0" w14:textId="1BBDFDB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6078F067" w14:textId="4A738DF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7571BFBA" w14:textId="77777777" w:rsidTr="00154748">
        <w:trPr>
          <w:trHeight w:val="209"/>
        </w:trPr>
        <w:tc>
          <w:tcPr>
            <w:tcW w:w="1499" w:type="dxa"/>
            <w:vMerge/>
          </w:tcPr>
          <w:p w14:paraId="111AB8F1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3985D5C" w14:textId="2BD9AFA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1721V</w:t>
            </w:r>
          </w:p>
        </w:tc>
        <w:tc>
          <w:tcPr>
            <w:tcW w:w="1340" w:type="dxa"/>
          </w:tcPr>
          <w:p w14:paraId="6742898E" w14:textId="54C8B19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7EA40571" w14:textId="2525273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56892909" w14:textId="77777777" w:rsidTr="00154748">
        <w:trPr>
          <w:trHeight w:val="209"/>
        </w:trPr>
        <w:tc>
          <w:tcPr>
            <w:tcW w:w="1499" w:type="dxa"/>
            <w:vMerge/>
          </w:tcPr>
          <w:p w14:paraId="2B8B18BE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38A697C0" w14:textId="4E363E3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1725G</w:t>
            </w:r>
          </w:p>
        </w:tc>
        <w:tc>
          <w:tcPr>
            <w:tcW w:w="1340" w:type="dxa"/>
          </w:tcPr>
          <w:p w14:paraId="6A187352" w14:textId="59829BD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10" w:type="dxa"/>
          </w:tcPr>
          <w:p w14:paraId="470CF112" w14:textId="7D9EFFD1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154748" w:rsidRPr="002E66D0" w14:paraId="25564F41" w14:textId="77777777" w:rsidTr="00154748">
        <w:trPr>
          <w:trHeight w:val="216"/>
        </w:trPr>
        <w:tc>
          <w:tcPr>
            <w:tcW w:w="1499" w:type="dxa"/>
            <w:vMerge/>
          </w:tcPr>
          <w:p w14:paraId="60316129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B118A2E" w14:textId="3ED45BAE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1730S</w:t>
            </w:r>
          </w:p>
        </w:tc>
        <w:tc>
          <w:tcPr>
            <w:tcW w:w="1340" w:type="dxa"/>
          </w:tcPr>
          <w:p w14:paraId="4AEEFCDF" w14:textId="3D6E5160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810" w:type="dxa"/>
          </w:tcPr>
          <w:p w14:paraId="4D67E202" w14:textId="17D34C0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</w:tr>
      <w:tr w:rsidR="00154748" w:rsidRPr="002E66D0" w14:paraId="55BFDACC" w14:textId="77777777" w:rsidTr="00154748">
        <w:trPr>
          <w:trHeight w:val="209"/>
        </w:trPr>
        <w:tc>
          <w:tcPr>
            <w:tcW w:w="1499" w:type="dxa"/>
            <w:vMerge/>
          </w:tcPr>
          <w:p w14:paraId="1E47BFE9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43505E4B" w14:textId="5DC81EB7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1745S</w:t>
            </w:r>
          </w:p>
        </w:tc>
        <w:tc>
          <w:tcPr>
            <w:tcW w:w="1340" w:type="dxa"/>
          </w:tcPr>
          <w:p w14:paraId="7D3E2E3F" w14:textId="386674C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55812045" w14:textId="6AD31F8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57C53B6F" w14:textId="77777777" w:rsidTr="00154748">
        <w:trPr>
          <w:trHeight w:val="209"/>
        </w:trPr>
        <w:tc>
          <w:tcPr>
            <w:tcW w:w="1499" w:type="dxa"/>
            <w:vMerge/>
          </w:tcPr>
          <w:p w14:paraId="4CF5EAC0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0811749A" w14:textId="2D5AC03F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1752</w:t>
            </w:r>
            <w:r w:rsidR="00610674"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340" w:type="dxa"/>
          </w:tcPr>
          <w:p w14:paraId="20B2EAE6" w14:textId="2E05BF0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0AEA40D1" w14:textId="4663E913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33D616F4" w14:textId="77777777" w:rsidTr="00154748">
        <w:trPr>
          <w:trHeight w:val="209"/>
        </w:trPr>
        <w:tc>
          <w:tcPr>
            <w:tcW w:w="1499" w:type="dxa"/>
            <w:vMerge/>
          </w:tcPr>
          <w:p w14:paraId="39C6B79A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64391249" w14:textId="5D89B7E2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1755T</w:t>
            </w:r>
          </w:p>
        </w:tc>
        <w:tc>
          <w:tcPr>
            <w:tcW w:w="1340" w:type="dxa"/>
          </w:tcPr>
          <w:p w14:paraId="7C7F63A4" w14:textId="12F07DC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10" w:type="dxa"/>
          </w:tcPr>
          <w:p w14:paraId="3E1E84B6" w14:textId="26AFED4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154748" w:rsidRPr="002E66D0" w14:paraId="26B4CF15" w14:textId="77777777" w:rsidTr="00154748">
        <w:trPr>
          <w:trHeight w:val="216"/>
        </w:trPr>
        <w:tc>
          <w:tcPr>
            <w:tcW w:w="1499" w:type="dxa"/>
            <w:vMerge/>
          </w:tcPr>
          <w:p w14:paraId="6830510F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7D71A4DC" w14:textId="279AC75F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1764R</w:t>
            </w:r>
          </w:p>
        </w:tc>
        <w:tc>
          <w:tcPr>
            <w:tcW w:w="1340" w:type="dxa"/>
          </w:tcPr>
          <w:p w14:paraId="0BCE8F80" w14:textId="4F58EED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10" w:type="dxa"/>
          </w:tcPr>
          <w:p w14:paraId="0E63D37B" w14:textId="616DB21A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54748" w:rsidRPr="002E66D0" w14:paraId="729A2DB7" w14:textId="77777777" w:rsidTr="00154748">
        <w:trPr>
          <w:trHeight w:val="209"/>
        </w:trPr>
        <w:tc>
          <w:tcPr>
            <w:tcW w:w="1499" w:type="dxa"/>
            <w:vMerge/>
          </w:tcPr>
          <w:p w14:paraId="19C3CB7E" w14:textId="31597E6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1C9B706E" w14:textId="2A0D2962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1778K</w:t>
            </w:r>
          </w:p>
        </w:tc>
        <w:tc>
          <w:tcPr>
            <w:tcW w:w="1340" w:type="dxa"/>
          </w:tcPr>
          <w:p w14:paraId="1234F16C" w14:textId="5CBB5A79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141E89D3" w14:textId="55D295ED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3E838EF3" w14:textId="77777777" w:rsidTr="00154748">
        <w:trPr>
          <w:trHeight w:val="209"/>
        </w:trPr>
        <w:tc>
          <w:tcPr>
            <w:tcW w:w="1499" w:type="dxa"/>
            <w:vMerge/>
          </w:tcPr>
          <w:p w14:paraId="6385FE91" w14:textId="77777777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A70C8DB" w14:textId="6F313010" w:rsidR="00154748" w:rsidRPr="001E3A62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2016V</w:t>
            </w:r>
          </w:p>
        </w:tc>
        <w:tc>
          <w:tcPr>
            <w:tcW w:w="1340" w:type="dxa"/>
          </w:tcPr>
          <w:p w14:paraId="33D65C51" w14:textId="244BA67C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10" w:type="dxa"/>
          </w:tcPr>
          <w:p w14:paraId="41A05256" w14:textId="4F466BA6" w:rsidR="00154748" w:rsidRPr="002E66D0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154748" w:rsidRPr="002E66D0" w14:paraId="550FA1F8" w14:textId="77777777" w:rsidTr="00154748">
        <w:trPr>
          <w:trHeight w:val="209"/>
        </w:trPr>
        <w:tc>
          <w:tcPr>
            <w:tcW w:w="1499" w:type="dxa"/>
            <w:vMerge/>
          </w:tcPr>
          <w:p w14:paraId="5955F8D5" w14:textId="7759FF69" w:rsidR="00154748" w:rsidRPr="00154748" w:rsidRDefault="00154748" w:rsidP="00A110C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26" w:type="dxa"/>
          </w:tcPr>
          <w:p w14:paraId="5237E4B6" w14:textId="52A8530F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2135H</w:t>
            </w:r>
          </w:p>
        </w:tc>
        <w:tc>
          <w:tcPr>
            <w:tcW w:w="1340" w:type="dxa"/>
          </w:tcPr>
          <w:p w14:paraId="454DF215" w14:textId="0E094D0C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10" w:type="dxa"/>
          </w:tcPr>
          <w:p w14:paraId="5A4CF2E8" w14:textId="7014D183" w:rsidR="00154748" w:rsidRDefault="00154748" w:rsidP="00A110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</w:tbl>
    <w:bookmarkEnd w:id="1"/>
    <w:p w14:paraId="580FD4B8" w14:textId="77777777" w:rsidR="0093128C" w:rsidRPr="001E3A62" w:rsidRDefault="0093128C" w:rsidP="0093128C">
      <w:pPr>
        <w:spacing w:after="0"/>
        <w:rPr>
          <w:rFonts w:asciiTheme="majorBidi" w:hAnsiTheme="majorBidi" w:cstheme="majorBidi"/>
          <w:sz w:val="20"/>
          <w:szCs w:val="20"/>
        </w:rPr>
      </w:pPr>
      <w:r w:rsidRPr="001E3A62">
        <w:rPr>
          <w:sz w:val="20"/>
          <w:szCs w:val="20"/>
        </w:rPr>
        <w:t>*</w:t>
      </w:r>
      <w:r w:rsidRPr="001E3A62">
        <w:rPr>
          <w:rFonts w:asciiTheme="majorBidi" w:hAnsiTheme="majorBidi" w:cstheme="majorBidi"/>
          <w:sz w:val="20"/>
          <w:szCs w:val="20"/>
        </w:rPr>
        <w:t xml:space="preserve">Number of sequences that present the specific amino acid </w:t>
      </w:r>
    </w:p>
    <w:p w14:paraId="72608BE1" w14:textId="7B6D429F" w:rsidR="0093128C" w:rsidRPr="001E3A62" w:rsidRDefault="0093128C" w:rsidP="0093128C">
      <w:pPr>
        <w:rPr>
          <w:rFonts w:asciiTheme="majorBidi" w:hAnsiTheme="majorBidi" w:cstheme="majorBidi"/>
          <w:sz w:val="20"/>
          <w:szCs w:val="20"/>
        </w:rPr>
      </w:pPr>
      <w:r w:rsidRPr="001E3A62">
        <w:rPr>
          <w:rFonts w:asciiTheme="majorBidi" w:hAnsiTheme="majorBidi" w:cstheme="majorBidi"/>
          <w:sz w:val="20"/>
          <w:szCs w:val="20"/>
        </w:rPr>
        <w:t xml:space="preserve">changes in the genotype that is considered as molecular marker. </w:t>
      </w:r>
    </w:p>
    <w:p w14:paraId="29A1C5CC" w14:textId="0610103F" w:rsidR="001E3A62" w:rsidRPr="001E3A62" w:rsidRDefault="001E3A62" w:rsidP="0093128C">
      <w:pPr>
        <w:rPr>
          <w:rFonts w:asciiTheme="majorBidi" w:hAnsiTheme="majorBidi" w:cstheme="majorBidi"/>
          <w:sz w:val="20"/>
          <w:szCs w:val="20"/>
        </w:rPr>
      </w:pPr>
      <w:r w:rsidRPr="001E3A62">
        <w:rPr>
          <w:rFonts w:asciiTheme="majorBidi" w:hAnsiTheme="majorBidi" w:cstheme="majorBidi"/>
          <w:sz w:val="20"/>
          <w:szCs w:val="20"/>
        </w:rPr>
        <w:t>AA substitutions in bold are unique molecular marker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CE32C4C" w14:textId="77777777" w:rsidR="0093128C" w:rsidRDefault="0093128C" w:rsidP="0093128C"/>
    <w:p w14:paraId="32275FAA" w14:textId="77777777" w:rsidR="0093128C" w:rsidRDefault="0093128C" w:rsidP="0093128C"/>
    <w:p w14:paraId="33EA6426" w14:textId="77777777" w:rsidR="0093128C" w:rsidRPr="009C570D" w:rsidRDefault="0093128C" w:rsidP="0093128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C57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</w:t>
      </w:r>
      <w:r w:rsidRPr="009C57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RSV-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B</w:t>
      </w:r>
      <w:r w:rsidRPr="009C570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genotype amino acid marker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5"/>
        <w:gridCol w:w="1870"/>
        <w:gridCol w:w="1350"/>
        <w:gridCol w:w="1890"/>
      </w:tblGrid>
      <w:tr w:rsidR="006D43FB" w:rsidRPr="008644A1" w14:paraId="51EC3EEF" w14:textId="77777777" w:rsidTr="00CA56EF">
        <w:trPr>
          <w:trHeight w:val="569"/>
        </w:trPr>
        <w:tc>
          <w:tcPr>
            <w:tcW w:w="1455" w:type="dxa"/>
          </w:tcPr>
          <w:p w14:paraId="72A52761" w14:textId="06E24A5A" w:rsidR="006D43FB" w:rsidRPr="00CA56EF" w:rsidRDefault="006D43FB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870" w:type="dxa"/>
          </w:tcPr>
          <w:p w14:paraId="1B6399FF" w14:textId="432B63EC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8644A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Amino acid (AA) substitution</w:t>
            </w:r>
          </w:p>
        </w:tc>
        <w:tc>
          <w:tcPr>
            <w:tcW w:w="1350" w:type="dxa"/>
          </w:tcPr>
          <w:p w14:paraId="5717900C" w14:textId="77777777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8644A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o. of AA changes</w:t>
            </w:r>
          </w:p>
        </w:tc>
        <w:tc>
          <w:tcPr>
            <w:tcW w:w="1890" w:type="dxa"/>
          </w:tcPr>
          <w:p w14:paraId="3DFDEFFB" w14:textId="77777777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8644A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ercentage of changes</w:t>
            </w:r>
          </w:p>
        </w:tc>
      </w:tr>
      <w:tr w:rsidR="00CA56EF" w:rsidRPr="008644A1" w14:paraId="24B4A04C" w14:textId="77777777" w:rsidTr="00CA56EF">
        <w:trPr>
          <w:trHeight w:val="282"/>
        </w:trPr>
        <w:tc>
          <w:tcPr>
            <w:tcW w:w="1455" w:type="dxa"/>
            <w:vMerge w:val="restart"/>
          </w:tcPr>
          <w:p w14:paraId="112DEFF1" w14:textId="37AA4A05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S1</w:t>
            </w:r>
          </w:p>
        </w:tc>
        <w:tc>
          <w:tcPr>
            <w:tcW w:w="1870" w:type="dxa"/>
          </w:tcPr>
          <w:p w14:paraId="32C5E1C5" w14:textId="3EA460A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5T</w:t>
            </w:r>
          </w:p>
        </w:tc>
        <w:tc>
          <w:tcPr>
            <w:tcW w:w="1350" w:type="dxa"/>
          </w:tcPr>
          <w:p w14:paraId="6C72FFC8" w14:textId="597F1BB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*</w:t>
            </w:r>
          </w:p>
        </w:tc>
        <w:tc>
          <w:tcPr>
            <w:tcW w:w="1890" w:type="dxa"/>
          </w:tcPr>
          <w:p w14:paraId="12CB84DC" w14:textId="6139180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FC19164" w14:textId="77777777" w:rsidTr="00CA56EF">
        <w:trPr>
          <w:trHeight w:val="282"/>
        </w:trPr>
        <w:tc>
          <w:tcPr>
            <w:tcW w:w="1455" w:type="dxa"/>
            <w:vMerge/>
          </w:tcPr>
          <w:p w14:paraId="73088A11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7BAF8A7" w14:textId="42A1AEF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105I</w:t>
            </w:r>
          </w:p>
        </w:tc>
        <w:tc>
          <w:tcPr>
            <w:tcW w:w="1350" w:type="dxa"/>
          </w:tcPr>
          <w:p w14:paraId="7AE1CB06" w14:textId="7855494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43369366" w14:textId="60E1F9E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B64ECA8" w14:textId="77777777" w:rsidTr="00CA56EF">
        <w:trPr>
          <w:trHeight w:val="282"/>
        </w:trPr>
        <w:tc>
          <w:tcPr>
            <w:tcW w:w="1455" w:type="dxa"/>
            <w:vMerge/>
          </w:tcPr>
          <w:p w14:paraId="4FA4A483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5F43FBE" w14:textId="166B850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124D</w:t>
            </w:r>
          </w:p>
        </w:tc>
        <w:tc>
          <w:tcPr>
            <w:tcW w:w="1350" w:type="dxa"/>
          </w:tcPr>
          <w:p w14:paraId="563E2959" w14:textId="37610B5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9C5268E" w14:textId="7D23290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7BEFFD60" w14:textId="77777777" w:rsidTr="00CA56EF">
        <w:trPr>
          <w:trHeight w:val="282"/>
        </w:trPr>
        <w:tc>
          <w:tcPr>
            <w:tcW w:w="1455" w:type="dxa"/>
            <w:vMerge/>
          </w:tcPr>
          <w:p w14:paraId="38A76A97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FFDB481" w14:textId="3C86820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138H</w:t>
            </w:r>
          </w:p>
        </w:tc>
        <w:tc>
          <w:tcPr>
            <w:tcW w:w="1350" w:type="dxa"/>
          </w:tcPr>
          <w:p w14:paraId="6302793A" w14:textId="35BB99F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0F18108" w14:textId="0C6AF2A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6D43FB" w:rsidRPr="008644A1" w14:paraId="4B873FE3" w14:textId="77777777" w:rsidTr="00CA56EF">
        <w:trPr>
          <w:trHeight w:val="282"/>
        </w:trPr>
        <w:tc>
          <w:tcPr>
            <w:tcW w:w="1455" w:type="dxa"/>
          </w:tcPr>
          <w:p w14:paraId="675C3901" w14:textId="0BFD63DD" w:rsidR="006D43FB" w:rsidRPr="00CA56EF" w:rsidRDefault="006D43FB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S2</w:t>
            </w:r>
          </w:p>
        </w:tc>
        <w:tc>
          <w:tcPr>
            <w:tcW w:w="1870" w:type="dxa"/>
          </w:tcPr>
          <w:p w14:paraId="41595623" w14:textId="12ECDD85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350" w:type="dxa"/>
          </w:tcPr>
          <w:p w14:paraId="1B4A6338" w14:textId="23FAEEB1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890" w:type="dxa"/>
          </w:tcPr>
          <w:p w14:paraId="0FCD2168" w14:textId="6CA3B8B1" w:rsidR="006D43FB" w:rsidRPr="008644A1" w:rsidRDefault="006D43FB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CA56EF" w:rsidRPr="008644A1" w14:paraId="1A184110" w14:textId="77777777" w:rsidTr="00CA56EF">
        <w:trPr>
          <w:trHeight w:val="282"/>
        </w:trPr>
        <w:tc>
          <w:tcPr>
            <w:tcW w:w="1455" w:type="dxa"/>
            <w:vMerge w:val="restart"/>
          </w:tcPr>
          <w:p w14:paraId="24B53640" w14:textId="5FF14793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870" w:type="dxa"/>
          </w:tcPr>
          <w:p w14:paraId="19C647FE" w14:textId="3C038DF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216Y</w:t>
            </w:r>
          </w:p>
        </w:tc>
        <w:tc>
          <w:tcPr>
            <w:tcW w:w="1350" w:type="dxa"/>
          </w:tcPr>
          <w:p w14:paraId="66C489A7" w14:textId="7386A4E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CE1B638" w14:textId="53ED4CA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FF33463" w14:textId="77777777" w:rsidTr="00CA56EF">
        <w:trPr>
          <w:trHeight w:val="282"/>
        </w:trPr>
        <w:tc>
          <w:tcPr>
            <w:tcW w:w="1455" w:type="dxa"/>
            <w:vMerge/>
          </w:tcPr>
          <w:p w14:paraId="284BA34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182E45C" w14:textId="46724C8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A372T</w:t>
            </w:r>
          </w:p>
        </w:tc>
        <w:tc>
          <w:tcPr>
            <w:tcW w:w="1350" w:type="dxa"/>
          </w:tcPr>
          <w:p w14:paraId="657F571D" w14:textId="3D0332F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13DEE7E" w14:textId="2129FD5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670BAC4" w14:textId="77777777" w:rsidTr="00CA56EF">
        <w:trPr>
          <w:trHeight w:val="282"/>
        </w:trPr>
        <w:tc>
          <w:tcPr>
            <w:tcW w:w="1455" w:type="dxa"/>
            <w:vMerge/>
          </w:tcPr>
          <w:p w14:paraId="68A459B3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CB7B818" w14:textId="4E21F7FE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380H</w:t>
            </w:r>
          </w:p>
        </w:tc>
        <w:tc>
          <w:tcPr>
            <w:tcW w:w="1350" w:type="dxa"/>
          </w:tcPr>
          <w:p w14:paraId="2F1E732C" w14:textId="41AB0BB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</w:t>
            </w:r>
          </w:p>
        </w:tc>
        <w:tc>
          <w:tcPr>
            <w:tcW w:w="1890" w:type="dxa"/>
          </w:tcPr>
          <w:p w14:paraId="3E351B9A" w14:textId="56DAB57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</w:t>
            </w:r>
          </w:p>
        </w:tc>
      </w:tr>
      <w:tr w:rsidR="00CA56EF" w:rsidRPr="008644A1" w14:paraId="01C01C66" w14:textId="77777777" w:rsidTr="00CA56EF">
        <w:trPr>
          <w:trHeight w:val="282"/>
        </w:trPr>
        <w:tc>
          <w:tcPr>
            <w:tcW w:w="1455" w:type="dxa"/>
          </w:tcPr>
          <w:p w14:paraId="47CC2F09" w14:textId="04D0CA9E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1870" w:type="dxa"/>
          </w:tcPr>
          <w:p w14:paraId="554300A4" w14:textId="5AEA9AF3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215S</w:t>
            </w:r>
          </w:p>
        </w:tc>
        <w:tc>
          <w:tcPr>
            <w:tcW w:w="1350" w:type="dxa"/>
          </w:tcPr>
          <w:p w14:paraId="067C7E34" w14:textId="4A7AB17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1890" w:type="dxa"/>
          </w:tcPr>
          <w:p w14:paraId="71025692" w14:textId="2BA817A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</w:t>
            </w:r>
          </w:p>
        </w:tc>
      </w:tr>
      <w:tr w:rsidR="00CA56EF" w:rsidRPr="008644A1" w14:paraId="26F0EAE7" w14:textId="77777777" w:rsidTr="00CA56EF">
        <w:trPr>
          <w:trHeight w:val="282"/>
        </w:trPr>
        <w:tc>
          <w:tcPr>
            <w:tcW w:w="1455" w:type="dxa"/>
            <w:vMerge w:val="restart"/>
          </w:tcPr>
          <w:p w14:paraId="5134B621" w14:textId="69D5CDF1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870" w:type="dxa"/>
          </w:tcPr>
          <w:p w14:paraId="1EFA3ADA" w14:textId="137811A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89T</w:t>
            </w:r>
          </w:p>
        </w:tc>
        <w:tc>
          <w:tcPr>
            <w:tcW w:w="1350" w:type="dxa"/>
          </w:tcPr>
          <w:p w14:paraId="00B0874E" w14:textId="45709C8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1890" w:type="dxa"/>
          </w:tcPr>
          <w:p w14:paraId="0F43611A" w14:textId="7B76E93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</w:t>
            </w:r>
          </w:p>
        </w:tc>
      </w:tr>
      <w:tr w:rsidR="00CA56EF" w:rsidRPr="008644A1" w14:paraId="431DA179" w14:textId="77777777" w:rsidTr="00CA56EF">
        <w:trPr>
          <w:trHeight w:val="282"/>
        </w:trPr>
        <w:tc>
          <w:tcPr>
            <w:tcW w:w="1455" w:type="dxa"/>
            <w:vMerge/>
          </w:tcPr>
          <w:p w14:paraId="0B527E0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CACCCB5" w14:textId="01E8C471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166S</w:t>
            </w:r>
          </w:p>
        </w:tc>
        <w:tc>
          <w:tcPr>
            <w:tcW w:w="1350" w:type="dxa"/>
          </w:tcPr>
          <w:p w14:paraId="5C360033" w14:textId="701342F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1890" w:type="dxa"/>
          </w:tcPr>
          <w:p w14:paraId="1EB28ED1" w14:textId="4D3928B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</w:t>
            </w:r>
          </w:p>
        </w:tc>
      </w:tr>
      <w:tr w:rsidR="006D43FB" w:rsidRPr="008644A1" w14:paraId="6D41A2C8" w14:textId="77777777" w:rsidTr="00CA56EF">
        <w:trPr>
          <w:trHeight w:val="282"/>
        </w:trPr>
        <w:tc>
          <w:tcPr>
            <w:tcW w:w="1455" w:type="dxa"/>
          </w:tcPr>
          <w:p w14:paraId="3A64C917" w14:textId="72415B0B" w:rsidR="006D43FB" w:rsidRPr="00CA56EF" w:rsidRDefault="00EC7426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H</w:t>
            </w:r>
          </w:p>
        </w:tc>
        <w:tc>
          <w:tcPr>
            <w:tcW w:w="1870" w:type="dxa"/>
          </w:tcPr>
          <w:p w14:paraId="3CEF1CE4" w14:textId="504E9F78" w:rsidR="006D43FB" w:rsidRPr="008644A1" w:rsidRDefault="00EC7426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350" w:type="dxa"/>
          </w:tcPr>
          <w:p w14:paraId="3C341D09" w14:textId="323BFAFB" w:rsidR="006D43FB" w:rsidRPr="008644A1" w:rsidRDefault="00EC7426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890" w:type="dxa"/>
          </w:tcPr>
          <w:p w14:paraId="364AC3AD" w14:textId="42183325" w:rsidR="006D43FB" w:rsidRPr="008644A1" w:rsidRDefault="00EC7426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CA56EF" w:rsidRPr="008644A1" w14:paraId="525056BA" w14:textId="77777777" w:rsidTr="00CA56EF">
        <w:trPr>
          <w:trHeight w:val="282"/>
        </w:trPr>
        <w:tc>
          <w:tcPr>
            <w:tcW w:w="1455" w:type="dxa"/>
            <w:vMerge w:val="restart"/>
          </w:tcPr>
          <w:p w14:paraId="157829B3" w14:textId="21BE35B9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G</w:t>
            </w:r>
          </w:p>
        </w:tc>
        <w:tc>
          <w:tcPr>
            <w:tcW w:w="1870" w:type="dxa"/>
          </w:tcPr>
          <w:p w14:paraId="70C86CC6" w14:textId="23F35AA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P95S</w:t>
            </w:r>
          </w:p>
        </w:tc>
        <w:tc>
          <w:tcPr>
            <w:tcW w:w="1350" w:type="dxa"/>
          </w:tcPr>
          <w:p w14:paraId="5401DD91" w14:textId="27322B8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69DE468" w14:textId="4B81B0F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7641F858" w14:textId="77777777" w:rsidTr="00CA56EF">
        <w:trPr>
          <w:trHeight w:val="273"/>
        </w:trPr>
        <w:tc>
          <w:tcPr>
            <w:tcW w:w="1455" w:type="dxa"/>
            <w:vMerge/>
          </w:tcPr>
          <w:p w14:paraId="7F813F9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F8A81D6" w14:textId="3CCCB75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01P</w:t>
            </w:r>
          </w:p>
        </w:tc>
        <w:tc>
          <w:tcPr>
            <w:tcW w:w="1350" w:type="dxa"/>
          </w:tcPr>
          <w:p w14:paraId="1FA3A96A" w14:textId="1560EE6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4A70399" w14:textId="47A8E3A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B4C9CB2" w14:textId="77777777" w:rsidTr="00CA56EF">
        <w:trPr>
          <w:trHeight w:val="273"/>
        </w:trPr>
        <w:tc>
          <w:tcPr>
            <w:tcW w:w="1455" w:type="dxa"/>
            <w:vMerge/>
          </w:tcPr>
          <w:p w14:paraId="3EA98686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6A8109D6" w14:textId="4235FF8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07A</w:t>
            </w:r>
          </w:p>
        </w:tc>
        <w:tc>
          <w:tcPr>
            <w:tcW w:w="1350" w:type="dxa"/>
          </w:tcPr>
          <w:p w14:paraId="736359DD" w14:textId="6CC7010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457B6E8B" w14:textId="022FA94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BB4982A" w14:textId="77777777" w:rsidTr="00CA56EF">
        <w:trPr>
          <w:trHeight w:val="273"/>
        </w:trPr>
        <w:tc>
          <w:tcPr>
            <w:tcW w:w="1455" w:type="dxa"/>
            <w:vMerge/>
          </w:tcPr>
          <w:p w14:paraId="2C1AA70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470E18D" w14:textId="2832541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09P</w:t>
            </w:r>
          </w:p>
        </w:tc>
        <w:tc>
          <w:tcPr>
            <w:tcW w:w="1350" w:type="dxa"/>
          </w:tcPr>
          <w:p w14:paraId="3989AC99" w14:textId="2F0375C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1AF4345" w14:textId="6CD2B55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50F72DB0" w14:textId="77777777" w:rsidTr="00CA56EF">
        <w:trPr>
          <w:trHeight w:val="282"/>
        </w:trPr>
        <w:tc>
          <w:tcPr>
            <w:tcW w:w="1455" w:type="dxa"/>
            <w:vMerge/>
          </w:tcPr>
          <w:p w14:paraId="57CBB7D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6B14C62" w14:textId="309B2C6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18I</w:t>
            </w:r>
          </w:p>
        </w:tc>
        <w:tc>
          <w:tcPr>
            <w:tcW w:w="1350" w:type="dxa"/>
          </w:tcPr>
          <w:p w14:paraId="2ACBFF01" w14:textId="2282161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F029410" w14:textId="7157FBB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3539920" w14:textId="77777777" w:rsidTr="00CA56EF">
        <w:trPr>
          <w:trHeight w:val="282"/>
        </w:trPr>
        <w:tc>
          <w:tcPr>
            <w:tcW w:w="1455" w:type="dxa"/>
            <w:vMerge/>
          </w:tcPr>
          <w:p w14:paraId="6B59E8A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6A5FC2A8" w14:textId="3397CBD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R136T</w:t>
            </w:r>
          </w:p>
        </w:tc>
        <w:tc>
          <w:tcPr>
            <w:tcW w:w="1350" w:type="dxa"/>
          </w:tcPr>
          <w:p w14:paraId="76BB879C" w14:textId="1C780AB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34E710C" w14:textId="49B0B44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C5FC5AB" w14:textId="77777777" w:rsidTr="00CA56EF">
        <w:trPr>
          <w:trHeight w:val="282"/>
        </w:trPr>
        <w:tc>
          <w:tcPr>
            <w:tcW w:w="1455" w:type="dxa"/>
            <w:vMerge/>
          </w:tcPr>
          <w:p w14:paraId="0C9FE26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82DF4F7" w14:textId="4B2646D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38S</w:t>
            </w:r>
          </w:p>
        </w:tc>
        <w:tc>
          <w:tcPr>
            <w:tcW w:w="1350" w:type="dxa"/>
          </w:tcPr>
          <w:p w14:paraId="261B8D1C" w14:textId="40CA18F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A013BCC" w14:textId="30BE25E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503A42B0" w14:textId="77777777" w:rsidTr="00CA56EF">
        <w:trPr>
          <w:trHeight w:val="282"/>
        </w:trPr>
        <w:tc>
          <w:tcPr>
            <w:tcW w:w="1455" w:type="dxa"/>
            <w:vMerge/>
          </w:tcPr>
          <w:p w14:paraId="2293AA21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5EC63DE" w14:textId="0F52DF2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40P</w:t>
            </w:r>
          </w:p>
        </w:tc>
        <w:tc>
          <w:tcPr>
            <w:tcW w:w="1350" w:type="dxa"/>
          </w:tcPr>
          <w:p w14:paraId="08C02081" w14:textId="4F8798E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4DABBB38" w14:textId="1A5CF3C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BFD4FD1" w14:textId="77777777" w:rsidTr="00CA56EF">
        <w:trPr>
          <w:trHeight w:val="282"/>
        </w:trPr>
        <w:tc>
          <w:tcPr>
            <w:tcW w:w="1455" w:type="dxa"/>
            <w:vMerge/>
          </w:tcPr>
          <w:p w14:paraId="12916E36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8DF7066" w14:textId="6368202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43N</w:t>
            </w:r>
          </w:p>
        </w:tc>
        <w:tc>
          <w:tcPr>
            <w:tcW w:w="1350" w:type="dxa"/>
          </w:tcPr>
          <w:p w14:paraId="7EE7BFB5" w14:textId="328E8C1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BB28DF9" w14:textId="1D56F3F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DA8BEB0" w14:textId="77777777" w:rsidTr="00CA56EF">
        <w:trPr>
          <w:trHeight w:val="282"/>
        </w:trPr>
        <w:tc>
          <w:tcPr>
            <w:tcW w:w="1455" w:type="dxa"/>
            <w:vMerge/>
          </w:tcPr>
          <w:p w14:paraId="0E19B0E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44713FA" w14:textId="6ECAA9E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L152P</w:t>
            </w:r>
          </w:p>
        </w:tc>
        <w:tc>
          <w:tcPr>
            <w:tcW w:w="1350" w:type="dxa"/>
          </w:tcPr>
          <w:p w14:paraId="35D6175E" w14:textId="4FEC534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14B37CE" w14:textId="4EBEDEE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4A02C3E" w14:textId="77777777" w:rsidTr="00CA56EF">
        <w:trPr>
          <w:trHeight w:val="282"/>
        </w:trPr>
        <w:tc>
          <w:tcPr>
            <w:tcW w:w="1455" w:type="dxa"/>
            <w:vMerge/>
          </w:tcPr>
          <w:p w14:paraId="4AE3445A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D77E673" w14:textId="78173799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200T</w:t>
            </w:r>
          </w:p>
        </w:tc>
        <w:tc>
          <w:tcPr>
            <w:tcW w:w="1350" w:type="dxa"/>
          </w:tcPr>
          <w:p w14:paraId="3BD0A783" w14:textId="44E1C5D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1890" w:type="dxa"/>
          </w:tcPr>
          <w:p w14:paraId="4EB72F58" w14:textId="5BC4B11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</w:tr>
      <w:tr w:rsidR="00CA56EF" w:rsidRPr="008644A1" w14:paraId="6F00E568" w14:textId="77777777" w:rsidTr="00CA56EF">
        <w:trPr>
          <w:trHeight w:val="282"/>
        </w:trPr>
        <w:tc>
          <w:tcPr>
            <w:tcW w:w="1455" w:type="dxa"/>
            <w:vMerge/>
          </w:tcPr>
          <w:p w14:paraId="2C26D1F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2EA33E1" w14:textId="2EEF6FDD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229</w:t>
            </w:r>
            <w:r w:rsidR="005220BA"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14:paraId="7DD50D7C" w14:textId="4DE96C2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1890" w:type="dxa"/>
          </w:tcPr>
          <w:p w14:paraId="71734A93" w14:textId="6932474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</w:tr>
      <w:tr w:rsidR="00CA56EF" w:rsidRPr="008644A1" w14:paraId="22AA9250" w14:textId="77777777" w:rsidTr="00CA56EF">
        <w:trPr>
          <w:trHeight w:val="282"/>
        </w:trPr>
        <w:tc>
          <w:tcPr>
            <w:tcW w:w="1455" w:type="dxa"/>
            <w:vMerge/>
          </w:tcPr>
          <w:p w14:paraId="063EF500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C441CA4" w14:textId="019C5432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237P</w:t>
            </w:r>
          </w:p>
        </w:tc>
        <w:tc>
          <w:tcPr>
            <w:tcW w:w="1350" w:type="dxa"/>
          </w:tcPr>
          <w:p w14:paraId="3C0BA209" w14:textId="4CDECB1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1890" w:type="dxa"/>
          </w:tcPr>
          <w:p w14:paraId="255400AC" w14:textId="2B447E9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</w:tr>
      <w:tr w:rsidR="00CA56EF" w:rsidRPr="008644A1" w14:paraId="6BC67656" w14:textId="77777777" w:rsidTr="00CA56EF">
        <w:trPr>
          <w:trHeight w:val="282"/>
        </w:trPr>
        <w:tc>
          <w:tcPr>
            <w:tcW w:w="1455" w:type="dxa"/>
            <w:vMerge/>
          </w:tcPr>
          <w:p w14:paraId="7C58D81D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5A75B7D" w14:textId="4EBB23A2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238K</w:t>
            </w:r>
          </w:p>
        </w:tc>
        <w:tc>
          <w:tcPr>
            <w:tcW w:w="1350" w:type="dxa"/>
          </w:tcPr>
          <w:p w14:paraId="706D9F4D" w14:textId="116B900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</w:t>
            </w:r>
          </w:p>
        </w:tc>
        <w:tc>
          <w:tcPr>
            <w:tcW w:w="1890" w:type="dxa"/>
          </w:tcPr>
          <w:p w14:paraId="38854575" w14:textId="5B0ECE9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</w:t>
            </w:r>
          </w:p>
        </w:tc>
      </w:tr>
      <w:tr w:rsidR="00CA56EF" w:rsidRPr="008644A1" w14:paraId="753231E0" w14:textId="77777777" w:rsidTr="00CA56EF">
        <w:trPr>
          <w:trHeight w:val="273"/>
        </w:trPr>
        <w:tc>
          <w:tcPr>
            <w:tcW w:w="1455" w:type="dxa"/>
            <w:vMerge/>
          </w:tcPr>
          <w:p w14:paraId="62F3C919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975A0BE" w14:textId="1B18283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242P</w:t>
            </w:r>
          </w:p>
        </w:tc>
        <w:tc>
          <w:tcPr>
            <w:tcW w:w="1350" w:type="dxa"/>
          </w:tcPr>
          <w:p w14:paraId="30A4842C" w14:textId="336CAA6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1890" w:type="dxa"/>
          </w:tcPr>
          <w:p w14:paraId="326F5C3C" w14:textId="6C3C018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</w:tr>
      <w:tr w:rsidR="00CA56EF" w:rsidRPr="008644A1" w14:paraId="1EFAA649" w14:textId="77777777" w:rsidTr="00CA56EF">
        <w:trPr>
          <w:trHeight w:val="273"/>
        </w:trPr>
        <w:tc>
          <w:tcPr>
            <w:tcW w:w="1455" w:type="dxa"/>
            <w:vMerge/>
          </w:tcPr>
          <w:p w14:paraId="0CA6209D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4A7F6D9" w14:textId="78CA5CA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L257P</w:t>
            </w:r>
          </w:p>
        </w:tc>
        <w:tc>
          <w:tcPr>
            <w:tcW w:w="1350" w:type="dxa"/>
          </w:tcPr>
          <w:p w14:paraId="3AB58599" w14:textId="521F9C8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0D32336" w14:textId="4EF6F04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0104109" w14:textId="77777777" w:rsidTr="00CA56EF">
        <w:trPr>
          <w:trHeight w:val="273"/>
        </w:trPr>
        <w:tc>
          <w:tcPr>
            <w:tcW w:w="1455" w:type="dxa"/>
            <w:vMerge/>
          </w:tcPr>
          <w:p w14:paraId="4D3C568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15232E9" w14:textId="578378B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E258K</w:t>
            </w:r>
          </w:p>
        </w:tc>
        <w:tc>
          <w:tcPr>
            <w:tcW w:w="1350" w:type="dxa"/>
          </w:tcPr>
          <w:p w14:paraId="3977D801" w14:textId="29866F1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45A68384" w14:textId="489CB94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7005CA6" w14:textId="77777777" w:rsidTr="00CA56EF">
        <w:trPr>
          <w:trHeight w:val="273"/>
        </w:trPr>
        <w:tc>
          <w:tcPr>
            <w:tcW w:w="1455" w:type="dxa"/>
            <w:vMerge/>
          </w:tcPr>
          <w:p w14:paraId="2C0D8F47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535833C" w14:textId="423B377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261T</w:t>
            </w:r>
          </w:p>
        </w:tc>
        <w:tc>
          <w:tcPr>
            <w:tcW w:w="1350" w:type="dxa"/>
          </w:tcPr>
          <w:p w14:paraId="60F865DE" w14:textId="608B60B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</w:t>
            </w:r>
          </w:p>
        </w:tc>
        <w:tc>
          <w:tcPr>
            <w:tcW w:w="1890" w:type="dxa"/>
          </w:tcPr>
          <w:p w14:paraId="3468E405" w14:textId="2D2F0C3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</w:t>
            </w:r>
          </w:p>
        </w:tc>
      </w:tr>
      <w:tr w:rsidR="00CA56EF" w:rsidRPr="008644A1" w14:paraId="16CB85C7" w14:textId="77777777" w:rsidTr="00CA56EF">
        <w:trPr>
          <w:trHeight w:val="273"/>
        </w:trPr>
        <w:tc>
          <w:tcPr>
            <w:tcW w:w="1455" w:type="dxa"/>
            <w:vMerge/>
          </w:tcPr>
          <w:p w14:paraId="34AB3F9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607C89A" w14:textId="0E0F473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270I</w:t>
            </w:r>
          </w:p>
        </w:tc>
        <w:tc>
          <w:tcPr>
            <w:tcW w:w="1350" w:type="dxa"/>
          </w:tcPr>
          <w:p w14:paraId="13A781DB" w14:textId="64EA506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C2D7418" w14:textId="048A728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51ED059" w14:textId="77777777" w:rsidTr="00CA56EF">
        <w:trPr>
          <w:trHeight w:val="273"/>
        </w:trPr>
        <w:tc>
          <w:tcPr>
            <w:tcW w:w="1455" w:type="dxa"/>
            <w:vMerge/>
          </w:tcPr>
          <w:p w14:paraId="2AEC8863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BE9AEA5" w14:textId="7C64C06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292I</w:t>
            </w:r>
          </w:p>
        </w:tc>
        <w:tc>
          <w:tcPr>
            <w:tcW w:w="1350" w:type="dxa"/>
          </w:tcPr>
          <w:p w14:paraId="3EDDB6F9" w14:textId="77E22E8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</w:t>
            </w:r>
          </w:p>
        </w:tc>
        <w:tc>
          <w:tcPr>
            <w:tcW w:w="1890" w:type="dxa"/>
          </w:tcPr>
          <w:p w14:paraId="5AC14FCA" w14:textId="6C83CF2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</w:t>
            </w:r>
          </w:p>
        </w:tc>
      </w:tr>
      <w:tr w:rsidR="00CA56EF" w:rsidRPr="008644A1" w14:paraId="4707E71D" w14:textId="77777777" w:rsidTr="00CA56EF">
        <w:trPr>
          <w:trHeight w:val="273"/>
        </w:trPr>
        <w:tc>
          <w:tcPr>
            <w:tcW w:w="1455" w:type="dxa"/>
            <w:vMerge/>
          </w:tcPr>
          <w:p w14:paraId="5AD1DCD6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CE2595D" w14:textId="3C4D78D6" w:rsidR="00CA56EF" w:rsidRPr="001E3A62" w:rsidRDefault="00E0458C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Q</w:t>
            </w:r>
            <w:r w:rsidR="00CA56EF"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293</w:t>
            </w: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</w:t>
            </w:r>
            <w:r w:rsidR="00CA56EF"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350" w:type="dxa"/>
          </w:tcPr>
          <w:p w14:paraId="628B09A4" w14:textId="28EB863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1890" w:type="dxa"/>
          </w:tcPr>
          <w:p w14:paraId="0AFDD603" w14:textId="09182BA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</w:tr>
      <w:tr w:rsidR="00CA56EF" w:rsidRPr="008644A1" w14:paraId="34ADADCE" w14:textId="77777777" w:rsidTr="00CA56EF">
        <w:trPr>
          <w:trHeight w:val="273"/>
        </w:trPr>
        <w:tc>
          <w:tcPr>
            <w:tcW w:w="1455" w:type="dxa"/>
            <w:vMerge/>
          </w:tcPr>
          <w:p w14:paraId="09BBA77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14F2000" w14:textId="14F9DBE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294k</w:t>
            </w:r>
          </w:p>
        </w:tc>
        <w:tc>
          <w:tcPr>
            <w:tcW w:w="1350" w:type="dxa"/>
          </w:tcPr>
          <w:p w14:paraId="038BA155" w14:textId="4EC7DE1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1890" w:type="dxa"/>
          </w:tcPr>
          <w:p w14:paraId="1EB8DAC6" w14:textId="571DF1F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</w:t>
            </w:r>
          </w:p>
        </w:tc>
      </w:tr>
      <w:tr w:rsidR="00CA56EF" w:rsidRPr="008644A1" w14:paraId="04E8FFD5" w14:textId="77777777" w:rsidTr="00CA56EF">
        <w:trPr>
          <w:trHeight w:val="273"/>
        </w:trPr>
        <w:tc>
          <w:tcPr>
            <w:tcW w:w="1455" w:type="dxa"/>
            <w:vMerge/>
          </w:tcPr>
          <w:p w14:paraId="392F4141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D4C4418" w14:textId="34C6EA6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298Y</w:t>
            </w:r>
          </w:p>
        </w:tc>
        <w:tc>
          <w:tcPr>
            <w:tcW w:w="1350" w:type="dxa"/>
          </w:tcPr>
          <w:p w14:paraId="11DD0F7C" w14:textId="7333FE9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8A7B574" w14:textId="074B331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5DE4D5B6" w14:textId="77777777" w:rsidTr="00CA56EF">
        <w:trPr>
          <w:trHeight w:val="273"/>
        </w:trPr>
        <w:tc>
          <w:tcPr>
            <w:tcW w:w="1455" w:type="dxa"/>
            <w:vMerge w:val="restart"/>
          </w:tcPr>
          <w:p w14:paraId="12C32F9D" w14:textId="4E1C7638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870" w:type="dxa"/>
          </w:tcPr>
          <w:p w14:paraId="384134CB" w14:textId="36514CEE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8S</w:t>
            </w:r>
          </w:p>
        </w:tc>
        <w:tc>
          <w:tcPr>
            <w:tcW w:w="1350" w:type="dxa"/>
          </w:tcPr>
          <w:p w14:paraId="38932C49" w14:textId="0A9DA58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116AC83" w14:textId="01CE150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FA837F8" w14:textId="77777777" w:rsidTr="00CA56EF">
        <w:trPr>
          <w:trHeight w:val="273"/>
        </w:trPr>
        <w:tc>
          <w:tcPr>
            <w:tcW w:w="1455" w:type="dxa"/>
            <w:vMerge/>
          </w:tcPr>
          <w:p w14:paraId="3C6E3C8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292F0E9" w14:textId="05A5AEA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45L</w:t>
            </w:r>
          </w:p>
        </w:tc>
        <w:tc>
          <w:tcPr>
            <w:tcW w:w="1350" w:type="dxa"/>
          </w:tcPr>
          <w:p w14:paraId="5A30D1B7" w14:textId="270229A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DEA46BB" w14:textId="0976C30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B9F4F89" w14:textId="77777777" w:rsidTr="00CA56EF">
        <w:trPr>
          <w:trHeight w:val="273"/>
        </w:trPr>
        <w:tc>
          <w:tcPr>
            <w:tcW w:w="1455" w:type="dxa"/>
            <w:vMerge/>
          </w:tcPr>
          <w:p w14:paraId="23449D9D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D146D27" w14:textId="74CC28B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03V</w:t>
            </w:r>
          </w:p>
        </w:tc>
        <w:tc>
          <w:tcPr>
            <w:tcW w:w="1350" w:type="dxa"/>
          </w:tcPr>
          <w:p w14:paraId="33AC4577" w14:textId="66D3211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2F1A6F7" w14:textId="309B8B9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950CDA1" w14:textId="77777777" w:rsidTr="00CA56EF">
        <w:trPr>
          <w:trHeight w:val="273"/>
        </w:trPr>
        <w:tc>
          <w:tcPr>
            <w:tcW w:w="1455" w:type="dxa"/>
            <w:vMerge/>
          </w:tcPr>
          <w:p w14:paraId="54D8BCD0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8EFF7E5" w14:textId="3FD2473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206M</w:t>
            </w:r>
          </w:p>
        </w:tc>
        <w:tc>
          <w:tcPr>
            <w:tcW w:w="1350" w:type="dxa"/>
          </w:tcPr>
          <w:p w14:paraId="3905F0AC" w14:textId="41C20E3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33EEC037" w14:textId="3B14E62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81A6F25" w14:textId="77777777" w:rsidTr="00CA56EF">
        <w:trPr>
          <w:trHeight w:val="273"/>
        </w:trPr>
        <w:tc>
          <w:tcPr>
            <w:tcW w:w="1455" w:type="dxa"/>
            <w:vMerge/>
          </w:tcPr>
          <w:p w14:paraId="66C17A3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FE9C9A0" w14:textId="6337FDE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Q209R</w:t>
            </w:r>
          </w:p>
        </w:tc>
        <w:tc>
          <w:tcPr>
            <w:tcW w:w="1350" w:type="dxa"/>
          </w:tcPr>
          <w:p w14:paraId="06E8E721" w14:textId="7A68730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FF794F6" w14:textId="352D061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B10DD22" w14:textId="77777777" w:rsidTr="00CA56EF">
        <w:trPr>
          <w:trHeight w:val="273"/>
        </w:trPr>
        <w:tc>
          <w:tcPr>
            <w:tcW w:w="1455" w:type="dxa"/>
            <w:vMerge/>
          </w:tcPr>
          <w:p w14:paraId="4CB6D78D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1AD7D218" w14:textId="59C19726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234T</w:t>
            </w:r>
          </w:p>
        </w:tc>
        <w:tc>
          <w:tcPr>
            <w:tcW w:w="1350" w:type="dxa"/>
          </w:tcPr>
          <w:p w14:paraId="64A39AFD" w14:textId="444B881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37DC58E" w14:textId="2DCD1E9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7C41001A" w14:textId="77777777" w:rsidTr="00CA56EF">
        <w:trPr>
          <w:trHeight w:val="273"/>
        </w:trPr>
        <w:tc>
          <w:tcPr>
            <w:tcW w:w="1455" w:type="dxa"/>
            <w:vMerge/>
          </w:tcPr>
          <w:p w14:paraId="24746428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2C8C301" w14:textId="0D90024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529A</w:t>
            </w:r>
          </w:p>
        </w:tc>
        <w:tc>
          <w:tcPr>
            <w:tcW w:w="1350" w:type="dxa"/>
          </w:tcPr>
          <w:p w14:paraId="7AEDDD31" w14:textId="38DFCD3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</w:t>
            </w:r>
          </w:p>
        </w:tc>
        <w:tc>
          <w:tcPr>
            <w:tcW w:w="1890" w:type="dxa"/>
          </w:tcPr>
          <w:p w14:paraId="124BAD38" w14:textId="401DE8F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0</w:t>
            </w:r>
          </w:p>
        </w:tc>
      </w:tr>
      <w:tr w:rsidR="00CA56EF" w:rsidRPr="008644A1" w14:paraId="4F2CD08E" w14:textId="77777777" w:rsidTr="00CA56EF">
        <w:trPr>
          <w:trHeight w:val="273"/>
        </w:trPr>
        <w:tc>
          <w:tcPr>
            <w:tcW w:w="1455" w:type="dxa"/>
            <w:vMerge w:val="restart"/>
          </w:tcPr>
          <w:p w14:paraId="63E42515" w14:textId="1A6646B2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2-1</w:t>
            </w:r>
          </w:p>
        </w:tc>
        <w:tc>
          <w:tcPr>
            <w:tcW w:w="1870" w:type="dxa"/>
          </w:tcPr>
          <w:p w14:paraId="7D670D99" w14:textId="163E06F3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142S</w:t>
            </w:r>
          </w:p>
        </w:tc>
        <w:tc>
          <w:tcPr>
            <w:tcW w:w="1350" w:type="dxa"/>
          </w:tcPr>
          <w:p w14:paraId="7581A8CE" w14:textId="043E9C7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A35DB5A" w14:textId="77EC20A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EC1E31C" w14:textId="77777777" w:rsidTr="00CA56EF">
        <w:trPr>
          <w:trHeight w:val="273"/>
        </w:trPr>
        <w:tc>
          <w:tcPr>
            <w:tcW w:w="1455" w:type="dxa"/>
            <w:vMerge/>
          </w:tcPr>
          <w:p w14:paraId="4A232748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6BE190D" w14:textId="5AFCD5FD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172T</w:t>
            </w:r>
          </w:p>
        </w:tc>
        <w:tc>
          <w:tcPr>
            <w:tcW w:w="1350" w:type="dxa"/>
          </w:tcPr>
          <w:p w14:paraId="75D40680" w14:textId="0A08CEA9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20A433A" w14:textId="2250873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4836438" w14:textId="77777777" w:rsidTr="00CA56EF">
        <w:trPr>
          <w:trHeight w:val="282"/>
        </w:trPr>
        <w:tc>
          <w:tcPr>
            <w:tcW w:w="1455" w:type="dxa"/>
            <w:vMerge/>
          </w:tcPr>
          <w:p w14:paraId="35CD706A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E159011" w14:textId="5ACD4E8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V181I</w:t>
            </w:r>
          </w:p>
        </w:tc>
        <w:tc>
          <w:tcPr>
            <w:tcW w:w="1350" w:type="dxa"/>
          </w:tcPr>
          <w:p w14:paraId="5C44B065" w14:textId="025D322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522FF2D3" w14:textId="70A52B3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826AE80" w14:textId="77777777" w:rsidTr="00CA56EF">
        <w:trPr>
          <w:trHeight w:val="290"/>
        </w:trPr>
        <w:tc>
          <w:tcPr>
            <w:tcW w:w="1455" w:type="dxa"/>
            <w:vMerge/>
          </w:tcPr>
          <w:p w14:paraId="3297A23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B096B4A" w14:textId="6AE1536F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182S</w:t>
            </w:r>
          </w:p>
        </w:tc>
        <w:tc>
          <w:tcPr>
            <w:tcW w:w="1350" w:type="dxa"/>
          </w:tcPr>
          <w:p w14:paraId="4365CCBA" w14:textId="0B4AA70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336BC30E" w14:textId="061A7E9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F7149A9" w14:textId="77777777" w:rsidTr="00CA56EF">
        <w:trPr>
          <w:trHeight w:val="290"/>
        </w:trPr>
        <w:tc>
          <w:tcPr>
            <w:tcW w:w="1455" w:type="dxa"/>
            <w:vMerge w:val="restart"/>
          </w:tcPr>
          <w:p w14:paraId="7D32442C" w14:textId="1F39F66E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2-2</w:t>
            </w:r>
          </w:p>
        </w:tc>
        <w:tc>
          <w:tcPr>
            <w:tcW w:w="1870" w:type="dxa"/>
          </w:tcPr>
          <w:p w14:paraId="3F84ACF9" w14:textId="07004690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23L</w:t>
            </w:r>
          </w:p>
        </w:tc>
        <w:tc>
          <w:tcPr>
            <w:tcW w:w="1350" w:type="dxa"/>
          </w:tcPr>
          <w:p w14:paraId="5FECAB04" w14:textId="7892801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5699B23" w14:textId="6A14B32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A86D3CD" w14:textId="77777777" w:rsidTr="00CA56EF">
        <w:trPr>
          <w:trHeight w:val="290"/>
        </w:trPr>
        <w:tc>
          <w:tcPr>
            <w:tcW w:w="1455" w:type="dxa"/>
            <w:vMerge/>
          </w:tcPr>
          <w:p w14:paraId="007307E9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885A6FE" w14:textId="23987162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G45R</w:t>
            </w:r>
          </w:p>
        </w:tc>
        <w:tc>
          <w:tcPr>
            <w:tcW w:w="1350" w:type="dxa"/>
          </w:tcPr>
          <w:p w14:paraId="1A643079" w14:textId="552DFA4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0A44F67" w14:textId="0605665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B013E85" w14:textId="77777777" w:rsidTr="00CA56EF">
        <w:trPr>
          <w:trHeight w:val="290"/>
        </w:trPr>
        <w:tc>
          <w:tcPr>
            <w:tcW w:w="1455" w:type="dxa"/>
            <w:vMerge/>
          </w:tcPr>
          <w:p w14:paraId="0B5906E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4C3F9BD" w14:textId="67D8868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A49V</w:t>
            </w:r>
          </w:p>
        </w:tc>
        <w:tc>
          <w:tcPr>
            <w:tcW w:w="1350" w:type="dxa"/>
          </w:tcPr>
          <w:p w14:paraId="0D508B79" w14:textId="631F33E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6036331" w14:textId="3839EEA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5F635583" w14:textId="77777777" w:rsidTr="00CA56EF">
        <w:trPr>
          <w:trHeight w:val="282"/>
        </w:trPr>
        <w:tc>
          <w:tcPr>
            <w:tcW w:w="1455" w:type="dxa"/>
            <w:vMerge/>
          </w:tcPr>
          <w:p w14:paraId="484B6C2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36B51B7" w14:textId="4B0A7428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85S</w:t>
            </w:r>
          </w:p>
        </w:tc>
        <w:tc>
          <w:tcPr>
            <w:tcW w:w="1350" w:type="dxa"/>
          </w:tcPr>
          <w:p w14:paraId="072AA204" w14:textId="69C8D21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9962057" w14:textId="150D57E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F5FB3DA" w14:textId="77777777" w:rsidTr="00CA56EF">
        <w:trPr>
          <w:trHeight w:val="282"/>
        </w:trPr>
        <w:tc>
          <w:tcPr>
            <w:tcW w:w="1455" w:type="dxa"/>
            <w:vMerge w:val="restart"/>
          </w:tcPr>
          <w:p w14:paraId="6B3582AD" w14:textId="15A2F305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A56E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1870" w:type="dxa"/>
          </w:tcPr>
          <w:p w14:paraId="70745C67" w14:textId="66B00D7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8S</w:t>
            </w:r>
          </w:p>
        </w:tc>
        <w:tc>
          <w:tcPr>
            <w:tcW w:w="1350" w:type="dxa"/>
          </w:tcPr>
          <w:p w14:paraId="3B09D088" w14:textId="48B0208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291D331" w14:textId="06F4FED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809D006" w14:textId="77777777" w:rsidTr="00CA56EF">
        <w:trPr>
          <w:trHeight w:val="51"/>
        </w:trPr>
        <w:tc>
          <w:tcPr>
            <w:tcW w:w="1455" w:type="dxa"/>
            <w:vMerge/>
          </w:tcPr>
          <w:p w14:paraId="6B4CB03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055B854" w14:textId="5968036E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58I</w:t>
            </w:r>
          </w:p>
        </w:tc>
        <w:tc>
          <w:tcPr>
            <w:tcW w:w="1350" w:type="dxa"/>
          </w:tcPr>
          <w:p w14:paraId="138D3B8C" w14:textId="0B35B06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C3212D9" w14:textId="73F8F30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1E647FC" w14:textId="77777777" w:rsidTr="00CA56EF">
        <w:trPr>
          <w:trHeight w:val="51"/>
        </w:trPr>
        <w:tc>
          <w:tcPr>
            <w:tcW w:w="1455" w:type="dxa"/>
            <w:vMerge/>
          </w:tcPr>
          <w:p w14:paraId="15D32DB9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618DDA5C" w14:textId="459F8437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166N</w:t>
            </w:r>
          </w:p>
        </w:tc>
        <w:tc>
          <w:tcPr>
            <w:tcW w:w="1350" w:type="dxa"/>
          </w:tcPr>
          <w:p w14:paraId="19FEF88E" w14:textId="7CF5545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5922019" w14:textId="56B84A8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40BCB78" w14:textId="77777777" w:rsidTr="00CA56EF">
        <w:trPr>
          <w:trHeight w:val="51"/>
        </w:trPr>
        <w:tc>
          <w:tcPr>
            <w:tcW w:w="1455" w:type="dxa"/>
            <w:vMerge/>
          </w:tcPr>
          <w:p w14:paraId="15FE7FB0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F753656" w14:textId="6FE2145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177Y</w:t>
            </w:r>
          </w:p>
        </w:tc>
        <w:tc>
          <w:tcPr>
            <w:tcW w:w="1350" w:type="dxa"/>
          </w:tcPr>
          <w:p w14:paraId="2EB2724F" w14:textId="53389F51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ED81E37" w14:textId="45EE2712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132E8FD" w14:textId="77777777" w:rsidTr="00CA56EF">
        <w:trPr>
          <w:trHeight w:val="51"/>
        </w:trPr>
        <w:tc>
          <w:tcPr>
            <w:tcW w:w="1455" w:type="dxa"/>
            <w:vMerge/>
          </w:tcPr>
          <w:p w14:paraId="256C186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EF081CE" w14:textId="7C424973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84N</w:t>
            </w:r>
          </w:p>
        </w:tc>
        <w:tc>
          <w:tcPr>
            <w:tcW w:w="1350" w:type="dxa"/>
          </w:tcPr>
          <w:p w14:paraId="2BB08EA2" w14:textId="6802D8F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F5CABAD" w14:textId="5036B19C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E85A79C" w14:textId="77777777" w:rsidTr="00CA56EF">
        <w:trPr>
          <w:trHeight w:val="51"/>
        </w:trPr>
        <w:tc>
          <w:tcPr>
            <w:tcW w:w="1455" w:type="dxa"/>
            <w:vMerge/>
          </w:tcPr>
          <w:p w14:paraId="559A6F2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0A6AD6B" w14:textId="749FE23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374D</w:t>
            </w:r>
          </w:p>
        </w:tc>
        <w:tc>
          <w:tcPr>
            <w:tcW w:w="1350" w:type="dxa"/>
          </w:tcPr>
          <w:p w14:paraId="3557A695" w14:textId="594C852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E9E6B41" w14:textId="025FC19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4D9944A" w14:textId="77777777" w:rsidTr="00CA56EF">
        <w:trPr>
          <w:trHeight w:val="51"/>
        </w:trPr>
        <w:tc>
          <w:tcPr>
            <w:tcW w:w="1455" w:type="dxa"/>
            <w:vMerge/>
          </w:tcPr>
          <w:p w14:paraId="0F899C03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D32D3FE" w14:textId="337A32B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715V</w:t>
            </w:r>
          </w:p>
        </w:tc>
        <w:tc>
          <w:tcPr>
            <w:tcW w:w="1350" w:type="dxa"/>
          </w:tcPr>
          <w:p w14:paraId="11FB73E5" w14:textId="5AC769D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699C9A4" w14:textId="1DF2DC4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0AFECF2" w14:textId="77777777" w:rsidTr="00CA56EF">
        <w:trPr>
          <w:trHeight w:val="51"/>
        </w:trPr>
        <w:tc>
          <w:tcPr>
            <w:tcW w:w="1455" w:type="dxa"/>
            <w:vMerge/>
          </w:tcPr>
          <w:p w14:paraId="5643170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66D6E0B9" w14:textId="695EC9A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973T</w:t>
            </w:r>
          </w:p>
        </w:tc>
        <w:tc>
          <w:tcPr>
            <w:tcW w:w="1350" w:type="dxa"/>
          </w:tcPr>
          <w:p w14:paraId="5C78051A" w14:textId="56E7A398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368A5DE" w14:textId="6049E67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3DEEBFC" w14:textId="77777777" w:rsidTr="00CA56EF">
        <w:trPr>
          <w:trHeight w:val="51"/>
        </w:trPr>
        <w:tc>
          <w:tcPr>
            <w:tcW w:w="1455" w:type="dxa"/>
            <w:vMerge/>
          </w:tcPr>
          <w:p w14:paraId="0528875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EDDE9D3" w14:textId="72D5611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250G</w:t>
            </w:r>
          </w:p>
        </w:tc>
        <w:tc>
          <w:tcPr>
            <w:tcW w:w="1350" w:type="dxa"/>
          </w:tcPr>
          <w:p w14:paraId="22604B33" w14:textId="4834F61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331ADA1" w14:textId="720A2C3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C7B3899" w14:textId="77777777" w:rsidTr="00CA56EF">
        <w:trPr>
          <w:trHeight w:val="51"/>
        </w:trPr>
        <w:tc>
          <w:tcPr>
            <w:tcW w:w="1455" w:type="dxa"/>
            <w:vMerge/>
          </w:tcPr>
          <w:p w14:paraId="185B45F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098DE45" w14:textId="41BAC98B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1471H</w:t>
            </w:r>
          </w:p>
        </w:tc>
        <w:tc>
          <w:tcPr>
            <w:tcW w:w="1350" w:type="dxa"/>
          </w:tcPr>
          <w:p w14:paraId="0393AB00" w14:textId="6E9E62C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5313DFBD" w14:textId="1DF3BB5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DCA347D" w14:textId="77777777" w:rsidTr="00CA56EF">
        <w:trPr>
          <w:trHeight w:val="51"/>
        </w:trPr>
        <w:tc>
          <w:tcPr>
            <w:tcW w:w="1455" w:type="dxa"/>
            <w:vMerge/>
          </w:tcPr>
          <w:p w14:paraId="155D8ED6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13D6748" w14:textId="2CA2358A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V1479</w:t>
            </w:r>
            <w:r w:rsidR="005220BA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</w:t>
            </w:r>
            <w:r w:rsidR="002E141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`</w:t>
            </w:r>
          </w:p>
        </w:tc>
        <w:tc>
          <w:tcPr>
            <w:tcW w:w="1350" w:type="dxa"/>
          </w:tcPr>
          <w:p w14:paraId="6BB01031" w14:textId="7AF5AAF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5C6A1C3D" w14:textId="68DA81F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09C42AB" w14:textId="77777777" w:rsidTr="00CA56EF">
        <w:trPr>
          <w:trHeight w:val="51"/>
        </w:trPr>
        <w:tc>
          <w:tcPr>
            <w:tcW w:w="1455" w:type="dxa"/>
            <w:vMerge/>
          </w:tcPr>
          <w:p w14:paraId="249CBA66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BA799C5" w14:textId="5246AB3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1547R</w:t>
            </w:r>
          </w:p>
        </w:tc>
        <w:tc>
          <w:tcPr>
            <w:tcW w:w="1350" w:type="dxa"/>
          </w:tcPr>
          <w:p w14:paraId="57C2F5AE" w14:textId="6494F434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D57E941" w14:textId="59C8D02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3345D05F" w14:textId="77777777" w:rsidTr="00CA56EF">
        <w:trPr>
          <w:trHeight w:val="51"/>
        </w:trPr>
        <w:tc>
          <w:tcPr>
            <w:tcW w:w="1455" w:type="dxa"/>
            <w:vMerge/>
          </w:tcPr>
          <w:p w14:paraId="1BA67C5F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CFE0234" w14:textId="4C4900A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1712A</w:t>
            </w:r>
          </w:p>
        </w:tc>
        <w:tc>
          <w:tcPr>
            <w:tcW w:w="1350" w:type="dxa"/>
          </w:tcPr>
          <w:p w14:paraId="17A77FDA" w14:textId="3B91213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FE08472" w14:textId="689367D6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75A9B9D" w14:textId="77777777" w:rsidTr="00CA56EF">
        <w:trPr>
          <w:trHeight w:val="51"/>
        </w:trPr>
        <w:tc>
          <w:tcPr>
            <w:tcW w:w="1455" w:type="dxa"/>
            <w:vMerge/>
          </w:tcPr>
          <w:p w14:paraId="5A7737C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2AA2E2AC" w14:textId="5AD86D87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1716V</w:t>
            </w:r>
          </w:p>
        </w:tc>
        <w:tc>
          <w:tcPr>
            <w:tcW w:w="1350" w:type="dxa"/>
          </w:tcPr>
          <w:p w14:paraId="45DEA81E" w14:textId="4FF8D89B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9E45341" w14:textId="2FEF5B55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2E3FD80A" w14:textId="77777777" w:rsidTr="00CA56EF">
        <w:trPr>
          <w:trHeight w:val="51"/>
        </w:trPr>
        <w:tc>
          <w:tcPr>
            <w:tcW w:w="1455" w:type="dxa"/>
            <w:vMerge/>
          </w:tcPr>
          <w:p w14:paraId="0553EEE7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0000D9C1" w14:textId="5F1F0230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726R</w:t>
            </w:r>
          </w:p>
        </w:tc>
        <w:tc>
          <w:tcPr>
            <w:tcW w:w="1350" w:type="dxa"/>
          </w:tcPr>
          <w:p w14:paraId="3BAE7FAE" w14:textId="00D0788F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30650364" w14:textId="62D2A21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A89AA49" w14:textId="77777777" w:rsidTr="00CA56EF">
        <w:trPr>
          <w:trHeight w:val="51"/>
        </w:trPr>
        <w:tc>
          <w:tcPr>
            <w:tcW w:w="1455" w:type="dxa"/>
            <w:vMerge/>
          </w:tcPr>
          <w:p w14:paraId="0047BE1A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B548C0A" w14:textId="15547758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1736S</w:t>
            </w:r>
          </w:p>
        </w:tc>
        <w:tc>
          <w:tcPr>
            <w:tcW w:w="1350" w:type="dxa"/>
          </w:tcPr>
          <w:p w14:paraId="558D35FF" w14:textId="336E9E88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55D621D" w14:textId="7CFEE49A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70D18EFE" w14:textId="77777777" w:rsidTr="00CA56EF">
        <w:trPr>
          <w:trHeight w:val="51"/>
        </w:trPr>
        <w:tc>
          <w:tcPr>
            <w:tcW w:w="1455" w:type="dxa"/>
            <w:vMerge/>
          </w:tcPr>
          <w:p w14:paraId="06A6CE12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483C44A2" w14:textId="14E7D68C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1740M</w:t>
            </w:r>
          </w:p>
        </w:tc>
        <w:tc>
          <w:tcPr>
            <w:tcW w:w="1350" w:type="dxa"/>
          </w:tcPr>
          <w:p w14:paraId="4B21C841" w14:textId="33B60AD6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A0C3170" w14:textId="2108E541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599A7D9" w14:textId="77777777" w:rsidTr="00CA56EF">
        <w:trPr>
          <w:trHeight w:val="51"/>
        </w:trPr>
        <w:tc>
          <w:tcPr>
            <w:tcW w:w="1455" w:type="dxa"/>
            <w:vMerge/>
          </w:tcPr>
          <w:p w14:paraId="1395D43D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5FBF123" w14:textId="2E70B37A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1742T</w:t>
            </w:r>
          </w:p>
        </w:tc>
        <w:tc>
          <w:tcPr>
            <w:tcW w:w="1350" w:type="dxa"/>
          </w:tcPr>
          <w:p w14:paraId="5D5EC8C5" w14:textId="47A26EA6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18490D8D" w14:textId="2EBB196B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384B74B" w14:textId="77777777" w:rsidTr="00CA56EF">
        <w:trPr>
          <w:trHeight w:val="51"/>
        </w:trPr>
        <w:tc>
          <w:tcPr>
            <w:tcW w:w="1455" w:type="dxa"/>
            <w:vMerge/>
          </w:tcPr>
          <w:p w14:paraId="2F6F59C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DD4F5C5" w14:textId="2355C23B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1764R</w:t>
            </w:r>
          </w:p>
        </w:tc>
        <w:tc>
          <w:tcPr>
            <w:tcW w:w="1350" w:type="dxa"/>
          </w:tcPr>
          <w:p w14:paraId="4DE580C6" w14:textId="71A96954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788A0F95" w14:textId="043B5DB9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41DB8810" w14:textId="77777777" w:rsidTr="00CA56EF">
        <w:trPr>
          <w:trHeight w:val="51"/>
        </w:trPr>
        <w:tc>
          <w:tcPr>
            <w:tcW w:w="1455" w:type="dxa"/>
            <w:vMerge/>
          </w:tcPr>
          <w:p w14:paraId="2D5D55C5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0B020C8" w14:textId="7382568C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N1773I</w:t>
            </w:r>
          </w:p>
        </w:tc>
        <w:tc>
          <w:tcPr>
            <w:tcW w:w="1350" w:type="dxa"/>
          </w:tcPr>
          <w:p w14:paraId="2FE69E08" w14:textId="12E7F5BE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3D4958AC" w14:textId="357AF60D" w:rsidR="00CA56EF" w:rsidRPr="008644A1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7AC62BA" w14:textId="77777777" w:rsidTr="00CA56EF">
        <w:trPr>
          <w:trHeight w:val="51"/>
        </w:trPr>
        <w:tc>
          <w:tcPr>
            <w:tcW w:w="1455" w:type="dxa"/>
            <w:vMerge/>
          </w:tcPr>
          <w:p w14:paraId="0C5C993E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76F9BEA" w14:textId="5B10081E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1787E</w:t>
            </w:r>
          </w:p>
        </w:tc>
        <w:tc>
          <w:tcPr>
            <w:tcW w:w="1350" w:type="dxa"/>
          </w:tcPr>
          <w:p w14:paraId="6FBD4948" w14:textId="55A4AF0C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4BB130DD" w14:textId="10E3D007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09982C2" w14:textId="77777777" w:rsidTr="00CA56EF">
        <w:trPr>
          <w:trHeight w:val="51"/>
        </w:trPr>
        <w:tc>
          <w:tcPr>
            <w:tcW w:w="1455" w:type="dxa"/>
            <w:vMerge/>
          </w:tcPr>
          <w:p w14:paraId="39ADC5B4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A866355" w14:textId="39435DC2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1794T</w:t>
            </w:r>
          </w:p>
        </w:tc>
        <w:tc>
          <w:tcPr>
            <w:tcW w:w="1350" w:type="dxa"/>
          </w:tcPr>
          <w:p w14:paraId="709D95A8" w14:textId="75C59B1F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8834FCE" w14:textId="7F9FDE81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6A3D3A21" w14:textId="77777777" w:rsidTr="00CA56EF">
        <w:trPr>
          <w:trHeight w:val="51"/>
        </w:trPr>
        <w:tc>
          <w:tcPr>
            <w:tcW w:w="1455" w:type="dxa"/>
            <w:vMerge/>
          </w:tcPr>
          <w:p w14:paraId="579EA051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7B7915EB" w14:textId="7B81584F" w:rsidR="00CA56EF" w:rsidRPr="001E3A62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1E3A6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2030L</w:t>
            </w:r>
          </w:p>
        </w:tc>
        <w:tc>
          <w:tcPr>
            <w:tcW w:w="1350" w:type="dxa"/>
          </w:tcPr>
          <w:p w14:paraId="6F4AD80C" w14:textId="43736F2A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254F31FB" w14:textId="5E6FDCB2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17935E3B" w14:textId="77777777" w:rsidTr="00CA56EF">
        <w:trPr>
          <w:trHeight w:val="51"/>
        </w:trPr>
        <w:tc>
          <w:tcPr>
            <w:tcW w:w="1455" w:type="dxa"/>
            <w:vMerge/>
          </w:tcPr>
          <w:p w14:paraId="52D7980A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33F09897" w14:textId="1E74B821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T2042I</w:t>
            </w:r>
          </w:p>
        </w:tc>
        <w:tc>
          <w:tcPr>
            <w:tcW w:w="1350" w:type="dxa"/>
          </w:tcPr>
          <w:p w14:paraId="301AB458" w14:textId="6EFA7373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0B85657F" w14:textId="6DA666AE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  <w:tr w:rsidR="00CA56EF" w:rsidRPr="008644A1" w14:paraId="0620018E" w14:textId="77777777" w:rsidTr="00CA56EF">
        <w:trPr>
          <w:trHeight w:val="51"/>
        </w:trPr>
        <w:tc>
          <w:tcPr>
            <w:tcW w:w="1455" w:type="dxa"/>
            <w:vMerge/>
          </w:tcPr>
          <w:p w14:paraId="273CAF98" w14:textId="77777777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70" w:type="dxa"/>
          </w:tcPr>
          <w:p w14:paraId="5E291FFA" w14:textId="0FFBCD1A" w:rsidR="00CA56EF" w:rsidRP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val="en-GB"/>
              </w:rPr>
            </w:pPr>
            <w:r w:rsidRPr="008E57C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2065</w:t>
            </w:r>
            <w:r w:rsidR="008E57C9" w:rsidRPr="008E57C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</w:t>
            </w:r>
          </w:p>
        </w:tc>
        <w:tc>
          <w:tcPr>
            <w:tcW w:w="1350" w:type="dxa"/>
          </w:tcPr>
          <w:p w14:paraId="6ABC97C7" w14:textId="4D04562C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1890" w:type="dxa"/>
          </w:tcPr>
          <w:p w14:paraId="6017A4F4" w14:textId="61D831ED" w:rsidR="00CA56EF" w:rsidRDefault="00CA56EF" w:rsidP="00CA56E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</w:tr>
    </w:tbl>
    <w:p w14:paraId="6D552AD2" w14:textId="2D64DB2C" w:rsidR="00226475" w:rsidRPr="001E3A62" w:rsidRDefault="0093128C" w:rsidP="001E3A6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E3A62">
        <w:rPr>
          <w:rFonts w:asciiTheme="majorBidi" w:hAnsiTheme="majorBidi" w:cstheme="majorBidi"/>
          <w:sz w:val="20"/>
          <w:szCs w:val="20"/>
        </w:rPr>
        <w:t>*Number of sequences that present the specific amino acid changes in the genotype that is considered a molecular marker.</w:t>
      </w:r>
    </w:p>
    <w:p w14:paraId="423921E5" w14:textId="246E8453" w:rsidR="0093128C" w:rsidRPr="001E3A62" w:rsidRDefault="00226475" w:rsidP="001E3A62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E3A62">
        <w:rPr>
          <w:rFonts w:asciiTheme="majorBidi" w:hAnsiTheme="majorBidi" w:cstheme="majorBidi"/>
          <w:sz w:val="20"/>
          <w:szCs w:val="20"/>
          <w:vertAlign w:val="superscript"/>
        </w:rPr>
        <w:t xml:space="preserve"># </w:t>
      </w:r>
      <w:r w:rsidRPr="001E3A62">
        <w:rPr>
          <w:rFonts w:asciiTheme="majorBidi" w:hAnsiTheme="majorBidi" w:cstheme="majorBidi"/>
          <w:sz w:val="20"/>
          <w:szCs w:val="20"/>
        </w:rPr>
        <w:t>Stop codon</w:t>
      </w:r>
      <w:r w:rsidR="0093128C" w:rsidRPr="001E3A62">
        <w:rPr>
          <w:rFonts w:asciiTheme="majorBidi" w:hAnsiTheme="majorBidi" w:cstheme="majorBidi"/>
          <w:sz w:val="20"/>
          <w:szCs w:val="20"/>
        </w:rPr>
        <w:t xml:space="preserve"> </w:t>
      </w:r>
    </w:p>
    <w:p w14:paraId="5DD1C03A" w14:textId="77777777" w:rsidR="001E3A62" w:rsidRPr="001E3A62" w:rsidRDefault="001E3A62" w:rsidP="001E3A62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E3A62">
        <w:rPr>
          <w:rFonts w:asciiTheme="majorBidi" w:hAnsiTheme="majorBidi" w:cstheme="majorBidi"/>
          <w:sz w:val="20"/>
          <w:szCs w:val="20"/>
        </w:rPr>
        <w:t>AA substitutions in bold are unique molecular markers</w:t>
      </w:r>
    </w:p>
    <w:p w14:paraId="3ED71F1F" w14:textId="77777777" w:rsidR="001E3A62" w:rsidRPr="005E5325" w:rsidRDefault="001E3A62" w:rsidP="0093128C">
      <w:pPr>
        <w:rPr>
          <w:rFonts w:asciiTheme="majorBidi" w:hAnsiTheme="majorBidi" w:cstheme="majorBidi"/>
        </w:rPr>
      </w:pPr>
    </w:p>
    <w:p w14:paraId="5AD9CC8A" w14:textId="77777777" w:rsidR="00590D2A" w:rsidRPr="00590D2A" w:rsidRDefault="00590D2A" w:rsidP="00590D2A">
      <w:pPr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14:paraId="35963A70" w14:textId="77777777" w:rsidR="00996F03" w:rsidRPr="007279DA" w:rsidRDefault="00996F03" w:rsidP="007279DA"/>
    <w:sectPr w:rsidR="00996F03" w:rsidRPr="007279DA" w:rsidSect="0093128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2A"/>
    <w:rsid w:val="000062A8"/>
    <w:rsid w:val="00040A44"/>
    <w:rsid w:val="000C6714"/>
    <w:rsid w:val="00104713"/>
    <w:rsid w:val="00144EB9"/>
    <w:rsid w:val="00154748"/>
    <w:rsid w:val="00182A97"/>
    <w:rsid w:val="001B241A"/>
    <w:rsid w:val="001E3A62"/>
    <w:rsid w:val="00202F68"/>
    <w:rsid w:val="00226475"/>
    <w:rsid w:val="00254DD1"/>
    <w:rsid w:val="00267D02"/>
    <w:rsid w:val="002E1412"/>
    <w:rsid w:val="0032576A"/>
    <w:rsid w:val="003A7F4A"/>
    <w:rsid w:val="004D6412"/>
    <w:rsid w:val="004E1611"/>
    <w:rsid w:val="005075F6"/>
    <w:rsid w:val="005220BA"/>
    <w:rsid w:val="00560E65"/>
    <w:rsid w:val="00590D2A"/>
    <w:rsid w:val="005E68AE"/>
    <w:rsid w:val="00610674"/>
    <w:rsid w:val="00655481"/>
    <w:rsid w:val="006D43FB"/>
    <w:rsid w:val="00710C4E"/>
    <w:rsid w:val="007279DA"/>
    <w:rsid w:val="00740DC5"/>
    <w:rsid w:val="00766AD1"/>
    <w:rsid w:val="007D0E53"/>
    <w:rsid w:val="007E4FD0"/>
    <w:rsid w:val="008605D2"/>
    <w:rsid w:val="00887FEC"/>
    <w:rsid w:val="008A315E"/>
    <w:rsid w:val="008E57C9"/>
    <w:rsid w:val="00913A1C"/>
    <w:rsid w:val="0093128C"/>
    <w:rsid w:val="009342DB"/>
    <w:rsid w:val="0093439B"/>
    <w:rsid w:val="00942296"/>
    <w:rsid w:val="00952218"/>
    <w:rsid w:val="009914E0"/>
    <w:rsid w:val="00996F03"/>
    <w:rsid w:val="00A17335"/>
    <w:rsid w:val="00A42D27"/>
    <w:rsid w:val="00A979D2"/>
    <w:rsid w:val="00B12A46"/>
    <w:rsid w:val="00BC2384"/>
    <w:rsid w:val="00CA56EF"/>
    <w:rsid w:val="00CC5098"/>
    <w:rsid w:val="00D838A4"/>
    <w:rsid w:val="00DD2270"/>
    <w:rsid w:val="00DD7F28"/>
    <w:rsid w:val="00DF2819"/>
    <w:rsid w:val="00E0458C"/>
    <w:rsid w:val="00E1031A"/>
    <w:rsid w:val="00E41D48"/>
    <w:rsid w:val="00E53125"/>
    <w:rsid w:val="00E57F21"/>
    <w:rsid w:val="00EC19D0"/>
    <w:rsid w:val="00EC7426"/>
    <w:rsid w:val="00F6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B2623B"/>
  <w15:chartTrackingRefBased/>
  <w15:docId w15:val="{033591E8-CD79-4545-B31B-4A548EAF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12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3128C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0</Words>
  <Characters>2589</Characters>
  <Application>Microsoft Office Word</Application>
  <DocSecurity>0</DocSecurity>
  <Lines>863</Lines>
  <Paragraphs>8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University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Madi</dc:creator>
  <cp:keywords/>
  <dc:description/>
  <cp:lastModifiedBy>Nada Madi</cp:lastModifiedBy>
  <cp:revision>5</cp:revision>
  <cp:lastPrinted>2023-11-26T13:52:00Z</cp:lastPrinted>
  <dcterms:created xsi:type="dcterms:W3CDTF">2023-12-13T09:05:00Z</dcterms:created>
  <dcterms:modified xsi:type="dcterms:W3CDTF">2024-04-16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41c92-64f0-4fc9-8b40-bfa336c142d7</vt:lpwstr>
  </property>
</Properties>
</file>